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9CB88" w14:textId="77777777" w:rsidR="00424722" w:rsidRDefault="00424722" w:rsidP="00424722">
      <w:pPr>
        <w:jc w:val="center"/>
        <w:rPr>
          <w:rFonts w:ascii="Calibri" w:hAnsi="Calibri" w:cs="Calibri"/>
          <w:b/>
          <w:bCs/>
          <w:i/>
          <w:iCs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>Appendix</w:t>
      </w:r>
    </w:p>
    <w:p w14:paraId="48B14144" w14:textId="77777777" w:rsidR="00F80BC2" w:rsidRDefault="00F80BC2" w:rsidP="00424722">
      <w:pPr>
        <w:jc w:val="center"/>
        <w:rPr>
          <w:rFonts w:ascii="Calibri" w:hAnsi="Calibri" w:cs="Calibri"/>
          <w:b/>
          <w:bCs/>
          <w:i/>
          <w:iCs/>
          <w:color w:val="000000"/>
        </w:rPr>
      </w:pPr>
    </w:p>
    <w:p w14:paraId="6101D78C" w14:textId="7D91E4A1" w:rsidR="00F80BC2" w:rsidRDefault="00F80BC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A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Pr="00F95FE4">
        <w:rPr>
          <w:rFonts w:ascii="Calibri" w:hAnsi="Calibri" w:cs="Calibri"/>
          <w:i/>
          <w:iCs/>
        </w:rPr>
        <w:t xml:space="preserve">Final Model Performance </w:t>
      </w:r>
      <w:r>
        <w:rPr>
          <w:rFonts w:ascii="Calibri" w:hAnsi="Calibri" w:cs="Calibri"/>
          <w:i/>
          <w:iCs/>
        </w:rPr>
        <w:t xml:space="preserve">Using F1 Score and Balanced Accuracy </w:t>
      </w:r>
      <w:r w:rsidRPr="00F95FE4">
        <w:rPr>
          <w:rFonts w:ascii="Calibri" w:hAnsi="Calibri" w:cs="Calibri"/>
          <w:i/>
          <w:iCs/>
        </w:rPr>
        <w:t xml:space="preserve">of Logistic and Machine Learning Models </w:t>
      </w:r>
      <w:r w:rsidRPr="00F95FE4">
        <w:rPr>
          <w:rFonts w:ascii="Calibri" w:hAnsi="Calibri" w:cs="Calibri"/>
          <w:i/>
          <w:iCs/>
          <w:color w:val="000000" w:themeColor="text1"/>
        </w:rPr>
        <w:t xml:space="preserve">Before and After </w:t>
      </w:r>
      <w:r w:rsidRPr="00F95FE4">
        <w:rPr>
          <w:rFonts w:ascii="Calibri" w:hAnsi="Calibri" w:cs="Calibri"/>
          <w:i/>
          <w:iCs/>
          <w:color w:val="000000" w:themeColor="text1"/>
          <w:lang w:val="en-US"/>
        </w:rPr>
        <w:t>Vaccin</w:t>
      </w:r>
      <w:r>
        <w:rPr>
          <w:rFonts w:ascii="Calibri" w:hAnsi="Calibri" w:cs="Calibri"/>
          <w:i/>
          <w:iCs/>
          <w:color w:val="000000" w:themeColor="text1"/>
          <w:lang w:val="en-US"/>
        </w:rPr>
        <w:t>e Availability</w:t>
      </w:r>
    </w:p>
    <w:p w14:paraId="3B3A2B29" w14:textId="77777777" w:rsidR="00F80BC2" w:rsidRPr="00F80BC2" w:rsidRDefault="00F80BC2" w:rsidP="00F80BC2">
      <w:pPr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5"/>
        <w:gridCol w:w="1957"/>
        <w:gridCol w:w="2181"/>
        <w:gridCol w:w="3042"/>
        <w:gridCol w:w="2995"/>
      </w:tblGrid>
      <w:tr w:rsidR="00F80BC2" w:rsidRPr="00E33CAA" w14:paraId="31656C31" w14:textId="77777777" w:rsidTr="008219A3">
        <w:tc>
          <w:tcPr>
            <w:tcW w:w="2775" w:type="dxa"/>
            <w:vMerge w:val="restart"/>
            <w:shd w:val="clear" w:color="auto" w:fill="auto"/>
          </w:tcPr>
          <w:p w14:paraId="1EB70D99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</w:rPr>
              <w:t>Model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 Type</w:t>
            </w:r>
          </w:p>
        </w:tc>
        <w:tc>
          <w:tcPr>
            <w:tcW w:w="4138" w:type="dxa"/>
            <w:gridSpan w:val="2"/>
            <w:shd w:val="clear" w:color="auto" w:fill="auto"/>
          </w:tcPr>
          <w:p w14:paraId="6F916418" w14:textId="77777777" w:rsidR="00F80BC2" w:rsidRDefault="00F80BC2" w:rsidP="008219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Before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Vaccine Availability</w:t>
            </w:r>
          </w:p>
          <w:p w14:paraId="37B9F1CB" w14:textId="77777777" w:rsidR="00F80BC2" w:rsidRPr="00D37B7D" w:rsidRDefault="00F80BC2" w:rsidP="008219A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Mar 7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, 2020</w:t>
            </w: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 xml:space="preserve"> – Dec 31, 2020</w:t>
            </w:r>
          </w:p>
          <w:p w14:paraId="737DC2FF" w14:textId="77777777" w:rsidR="00F80BC2" w:rsidRPr="00E33CAA" w:rsidRDefault="00F80BC2" w:rsidP="008219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r w:rsidRPr="00760C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n = </w:t>
            </w:r>
            <w:r w:rsidRPr="00760C82">
              <w:rPr>
                <w:rFonts w:ascii="Calibri" w:hAnsi="Calibri" w:cs="Calibri"/>
                <w:i/>
                <w:iCs/>
                <w:color w:val="000000" w:themeColor="text1"/>
              </w:rPr>
              <w:t>11,291</w:t>
            </w: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6037" w:type="dxa"/>
            <w:gridSpan w:val="2"/>
            <w:shd w:val="clear" w:color="auto" w:fill="auto"/>
          </w:tcPr>
          <w:p w14:paraId="3AAEB111" w14:textId="77777777" w:rsidR="00F80BC2" w:rsidRDefault="00F80BC2" w:rsidP="008219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fter</w:t>
            </w:r>
            <w: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 Vaccine Availability</w:t>
            </w:r>
          </w:p>
          <w:p w14:paraId="5ACB998A" w14:textId="77777777" w:rsidR="00F80BC2" w:rsidRPr="00D37B7D" w:rsidRDefault="00F80BC2" w:rsidP="008219A3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Jan 1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, 2021</w:t>
            </w: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– July 31, 2021</w:t>
            </w:r>
          </w:p>
          <w:p w14:paraId="4FCE1E18" w14:textId="77777777" w:rsidR="00F80BC2" w:rsidRPr="00E33CAA" w:rsidRDefault="00F80BC2" w:rsidP="008219A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r w:rsidRPr="00760C82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 xml:space="preserve">n = </w:t>
            </w:r>
            <w:r w:rsidRPr="00760C82">
              <w:rPr>
                <w:rFonts w:ascii="Calibri" w:hAnsi="Calibri" w:cs="Calibri"/>
                <w:i/>
                <w:iCs/>
                <w:color w:val="000000" w:themeColor="text1"/>
              </w:rPr>
              <w:t>3,686</w:t>
            </w:r>
            <w:r w:rsidRPr="00D37B7D">
              <w:rPr>
                <w:rFonts w:ascii="Calibri" w:hAnsi="Calibri" w:cs="Calibri"/>
                <w:color w:val="000000" w:themeColor="text1"/>
                <w:lang w:val="en-US"/>
              </w:rPr>
              <w:t>)</w:t>
            </w:r>
          </w:p>
        </w:tc>
      </w:tr>
      <w:tr w:rsidR="00F80BC2" w:rsidRPr="00E33CAA" w14:paraId="443486AE" w14:textId="77777777" w:rsidTr="008219A3">
        <w:tc>
          <w:tcPr>
            <w:tcW w:w="2775" w:type="dxa"/>
            <w:vMerge/>
          </w:tcPr>
          <w:p w14:paraId="1AF455BE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57" w:type="dxa"/>
            <w:vAlign w:val="center"/>
          </w:tcPr>
          <w:p w14:paraId="2A8A0782" w14:textId="77777777" w:rsidR="00F80BC2" w:rsidRPr="00524948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249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1 Score</w:t>
            </w:r>
          </w:p>
        </w:tc>
        <w:tc>
          <w:tcPr>
            <w:tcW w:w="2181" w:type="dxa"/>
            <w:vAlign w:val="center"/>
          </w:tcPr>
          <w:p w14:paraId="0C4EC385" w14:textId="77777777" w:rsidR="00F80BC2" w:rsidRPr="00524948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249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Balanced Accuracy</w:t>
            </w:r>
          </w:p>
        </w:tc>
        <w:tc>
          <w:tcPr>
            <w:tcW w:w="3042" w:type="dxa"/>
            <w:vAlign w:val="center"/>
          </w:tcPr>
          <w:p w14:paraId="44AF8F1F" w14:textId="77777777" w:rsidR="00F80BC2" w:rsidRPr="00524948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249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F1 Score</w:t>
            </w:r>
          </w:p>
        </w:tc>
        <w:tc>
          <w:tcPr>
            <w:tcW w:w="2995" w:type="dxa"/>
            <w:vAlign w:val="center"/>
          </w:tcPr>
          <w:p w14:paraId="1E126EE2" w14:textId="77777777" w:rsidR="00F80BC2" w:rsidRPr="00524948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52494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Balanced Accuracy</w:t>
            </w:r>
          </w:p>
        </w:tc>
      </w:tr>
      <w:tr w:rsidR="00F80BC2" w:rsidRPr="00E33CAA" w14:paraId="1E0783D9" w14:textId="77777777" w:rsidTr="008219A3">
        <w:tc>
          <w:tcPr>
            <w:tcW w:w="2775" w:type="dxa"/>
          </w:tcPr>
          <w:p w14:paraId="2E1F8BFE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Logistic Regression</w:t>
            </w:r>
          </w:p>
        </w:tc>
        <w:tc>
          <w:tcPr>
            <w:tcW w:w="1957" w:type="dxa"/>
          </w:tcPr>
          <w:p w14:paraId="0B4A4D64" w14:textId="77777777" w:rsidR="00F80BC2" w:rsidRPr="00524948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3CAA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159</w:t>
            </w:r>
          </w:p>
        </w:tc>
        <w:tc>
          <w:tcPr>
            <w:tcW w:w="2181" w:type="dxa"/>
          </w:tcPr>
          <w:p w14:paraId="3C87BF0F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34</w:t>
            </w:r>
          </w:p>
        </w:tc>
        <w:tc>
          <w:tcPr>
            <w:tcW w:w="3042" w:type="dxa"/>
          </w:tcPr>
          <w:p w14:paraId="3EB97219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color w:val="000000" w:themeColor="text1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.0269</w:t>
            </w:r>
          </w:p>
        </w:tc>
        <w:tc>
          <w:tcPr>
            <w:tcW w:w="2995" w:type="dxa"/>
          </w:tcPr>
          <w:p w14:paraId="6B5B0624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06</w:t>
            </w:r>
          </w:p>
        </w:tc>
      </w:tr>
      <w:tr w:rsidR="00F80BC2" w:rsidRPr="00E33CAA" w14:paraId="64568D5D" w14:textId="77777777" w:rsidTr="008219A3">
        <w:tc>
          <w:tcPr>
            <w:tcW w:w="2775" w:type="dxa"/>
          </w:tcPr>
          <w:p w14:paraId="2159DD8C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Lasso Regression</w:t>
            </w:r>
          </w:p>
        </w:tc>
        <w:tc>
          <w:tcPr>
            <w:tcW w:w="1957" w:type="dxa"/>
          </w:tcPr>
          <w:p w14:paraId="0F9502CD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color w:val="000000" w:themeColor="text1"/>
                <w:lang w:val="en-US"/>
              </w:rPr>
              <w:t>0.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471</w:t>
            </w:r>
          </w:p>
        </w:tc>
        <w:tc>
          <w:tcPr>
            <w:tcW w:w="2181" w:type="dxa"/>
          </w:tcPr>
          <w:p w14:paraId="62993C20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632</w:t>
            </w:r>
          </w:p>
        </w:tc>
        <w:tc>
          <w:tcPr>
            <w:tcW w:w="3042" w:type="dxa"/>
          </w:tcPr>
          <w:p w14:paraId="2BA486AC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390</w:t>
            </w:r>
          </w:p>
        </w:tc>
        <w:tc>
          <w:tcPr>
            <w:tcW w:w="2995" w:type="dxa"/>
          </w:tcPr>
          <w:p w14:paraId="61CF2F4D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619</w:t>
            </w:r>
          </w:p>
        </w:tc>
      </w:tr>
      <w:tr w:rsidR="00F80BC2" w:rsidRPr="00E33CAA" w14:paraId="6A43910C" w14:textId="77777777" w:rsidTr="008219A3">
        <w:tc>
          <w:tcPr>
            <w:tcW w:w="2775" w:type="dxa"/>
          </w:tcPr>
          <w:p w14:paraId="677A144E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andom Forest</w:t>
            </w:r>
          </w:p>
        </w:tc>
        <w:tc>
          <w:tcPr>
            <w:tcW w:w="1957" w:type="dxa"/>
          </w:tcPr>
          <w:p w14:paraId="5169E746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highlight w:val="red"/>
                <w:lang w:val="en-US"/>
              </w:rPr>
            </w:pPr>
            <w:r w:rsidRPr="00154133">
              <w:rPr>
                <w:rFonts w:ascii="Calibri" w:hAnsi="Calibri" w:cs="Calibri"/>
                <w:color w:val="000000" w:themeColor="text1"/>
                <w:lang w:val="en-US"/>
              </w:rPr>
              <w:t>0.124</w:t>
            </w:r>
          </w:p>
        </w:tc>
        <w:tc>
          <w:tcPr>
            <w:tcW w:w="2181" w:type="dxa"/>
          </w:tcPr>
          <w:p w14:paraId="66DA5AB1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21</w:t>
            </w:r>
          </w:p>
        </w:tc>
        <w:tc>
          <w:tcPr>
            <w:tcW w:w="3042" w:type="dxa"/>
          </w:tcPr>
          <w:p w14:paraId="61D63894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highlight w:val="red"/>
                <w:lang w:val="en-US"/>
              </w:rPr>
            </w:pPr>
            <w:r w:rsidRPr="00406142">
              <w:rPr>
                <w:rFonts w:ascii="Calibri" w:hAnsi="Calibri" w:cs="Calibri"/>
                <w:color w:val="000000" w:themeColor="text1"/>
                <w:lang w:val="en-US"/>
              </w:rPr>
              <w:t>0.122</w:t>
            </w:r>
          </w:p>
        </w:tc>
        <w:tc>
          <w:tcPr>
            <w:tcW w:w="2995" w:type="dxa"/>
          </w:tcPr>
          <w:p w14:paraId="72455E67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01</w:t>
            </w:r>
          </w:p>
        </w:tc>
      </w:tr>
      <w:tr w:rsidR="00F80BC2" w:rsidRPr="00E33CAA" w14:paraId="2273913E" w14:textId="77777777" w:rsidTr="008219A3">
        <w:tc>
          <w:tcPr>
            <w:tcW w:w="2775" w:type="dxa"/>
          </w:tcPr>
          <w:p w14:paraId="3D206E79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</w:rPr>
              <w:t>Classification and Regression Tree (CART)</w:t>
            </w:r>
          </w:p>
        </w:tc>
        <w:tc>
          <w:tcPr>
            <w:tcW w:w="1957" w:type="dxa"/>
          </w:tcPr>
          <w:p w14:paraId="203AEE20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17</w:t>
            </w:r>
          </w:p>
        </w:tc>
        <w:tc>
          <w:tcPr>
            <w:tcW w:w="2181" w:type="dxa"/>
          </w:tcPr>
          <w:p w14:paraId="0FCE171F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23</w:t>
            </w:r>
          </w:p>
        </w:tc>
        <w:tc>
          <w:tcPr>
            <w:tcW w:w="3042" w:type="dxa"/>
          </w:tcPr>
          <w:p w14:paraId="7059BD67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05</w:t>
            </w:r>
          </w:p>
        </w:tc>
        <w:tc>
          <w:tcPr>
            <w:tcW w:w="2995" w:type="dxa"/>
          </w:tcPr>
          <w:p w14:paraId="3DC3FAA6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19</w:t>
            </w:r>
          </w:p>
        </w:tc>
      </w:tr>
      <w:tr w:rsidR="00F80BC2" w:rsidRPr="00E33CAA" w14:paraId="67B5D25C" w14:textId="77777777" w:rsidTr="008219A3">
        <w:tc>
          <w:tcPr>
            <w:tcW w:w="2775" w:type="dxa"/>
          </w:tcPr>
          <w:p w14:paraId="4697B052" w14:textId="77777777" w:rsidR="00F80BC2" w:rsidRPr="00E33CAA" w:rsidRDefault="00F80BC2" w:rsidP="008219A3">
            <w:pPr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3CAA">
              <w:rPr>
                <w:rFonts w:ascii="Calibri" w:hAnsi="Calibri" w:cs="Calibri"/>
                <w:b/>
                <w:bCs/>
              </w:rPr>
              <w:t>Gradient Boosted Trees</w:t>
            </w:r>
          </w:p>
        </w:tc>
        <w:tc>
          <w:tcPr>
            <w:tcW w:w="1957" w:type="dxa"/>
          </w:tcPr>
          <w:p w14:paraId="4454077D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03</w:t>
            </w:r>
          </w:p>
        </w:tc>
        <w:tc>
          <w:tcPr>
            <w:tcW w:w="2181" w:type="dxa"/>
          </w:tcPr>
          <w:p w14:paraId="66B02E1C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17</w:t>
            </w:r>
          </w:p>
        </w:tc>
        <w:tc>
          <w:tcPr>
            <w:tcW w:w="3042" w:type="dxa"/>
          </w:tcPr>
          <w:p w14:paraId="0FE5D100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09</w:t>
            </w:r>
          </w:p>
        </w:tc>
        <w:tc>
          <w:tcPr>
            <w:tcW w:w="2995" w:type="dxa"/>
          </w:tcPr>
          <w:p w14:paraId="7E8FA4E5" w14:textId="77777777" w:rsidR="00F80BC2" w:rsidRPr="00E33CAA" w:rsidRDefault="00F80BC2" w:rsidP="008219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518</w:t>
            </w:r>
          </w:p>
        </w:tc>
      </w:tr>
    </w:tbl>
    <w:p w14:paraId="4B5965DC" w14:textId="77777777" w:rsidR="00F80BC2" w:rsidRPr="00F80BC2" w:rsidRDefault="00F80BC2" w:rsidP="00F80BC2">
      <w:pPr>
        <w:rPr>
          <w:rFonts w:ascii="Calibri" w:hAnsi="Calibri" w:cs="Calibri"/>
          <w:i/>
          <w:iCs/>
          <w:color w:val="000000"/>
        </w:rPr>
      </w:pPr>
    </w:p>
    <w:p w14:paraId="29C2A9F4" w14:textId="77777777" w:rsidR="00F80BC2" w:rsidRDefault="00F80BC2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671D2DDD" w14:textId="77777777" w:rsidR="00F80BC2" w:rsidRDefault="00F80BC2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6684276F" w14:textId="77777777" w:rsidR="00F80BC2" w:rsidRDefault="00F80BC2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7F56CA0D" w14:textId="77777777" w:rsidR="00F80BC2" w:rsidRDefault="00F80BC2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6CD38E34" w14:textId="77777777" w:rsidR="00F80BC2" w:rsidRDefault="00F80BC2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73629A67" w14:textId="77777777" w:rsidR="005F7E7B" w:rsidRDefault="005F7E7B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3E9BC302" w14:textId="77777777" w:rsidR="005F7E7B" w:rsidRDefault="005F7E7B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79312791" w14:textId="77777777" w:rsidR="005F7E7B" w:rsidRDefault="005F7E7B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34C82FED" w14:textId="0F77D432" w:rsidR="00F80BC2" w:rsidRDefault="00F80BC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lastRenderedPageBreak/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Calibration Plots for All Model Before and After Vaccination</w:t>
      </w:r>
    </w:p>
    <w:p w14:paraId="7EE37787" w14:textId="77777777" w:rsidR="00F80BC2" w:rsidRDefault="00F80BC2" w:rsidP="00F80BC2"/>
    <w:p w14:paraId="776D6D7A" w14:textId="48AEA974" w:rsid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A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Logistic Regression Before Vaccination</w:t>
      </w:r>
    </w:p>
    <w:p w14:paraId="3C0DCFD7" w14:textId="419763B1" w:rsidR="00F80BC2" w:rsidRDefault="00F80BC2" w:rsidP="00F80BC2">
      <w:pPr>
        <w:rPr>
          <w:rFonts w:ascii="Calibri" w:hAnsi="Calibri" w:cs="Calibri"/>
          <w:color w:val="000000"/>
        </w:rPr>
      </w:pPr>
      <w:r w:rsidRPr="00524948">
        <w:t xml:space="preserve"> </w:t>
      </w:r>
      <w:r w:rsidR="00221883">
        <w:rPr>
          <w:rFonts w:ascii="Calibri" w:hAnsi="Calibri" w:cs="Calibri"/>
          <w:noProof/>
          <w:color w:val="000000"/>
        </w:rPr>
        <w:drawing>
          <wp:inline distT="0" distB="0" distL="0" distR="0" wp14:anchorId="67D8617A" wp14:editId="6FA6A785">
            <wp:extent cx="3214468" cy="2477951"/>
            <wp:effectExtent l="0" t="0" r="0" b="0"/>
            <wp:docPr id="1941017499" name="Picture 1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017499" name="Picture 1" descr="A graph with a line and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796" cy="247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DCEC2" w14:textId="5DBE3770" w:rsid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B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Logistic Regression After Vaccination</w:t>
      </w:r>
    </w:p>
    <w:p w14:paraId="594443F4" w14:textId="77777777" w:rsidR="00221883" w:rsidRDefault="00F80BC2" w:rsidP="00F80BC2">
      <w:pPr>
        <w:rPr>
          <w:rFonts w:ascii="Calibri" w:hAnsi="Calibri" w:cs="Calibri"/>
          <w:color w:val="000000"/>
        </w:rPr>
      </w:pPr>
      <w:r w:rsidRPr="00524948">
        <w:t xml:space="preserve"> </w:t>
      </w:r>
      <w:r w:rsidR="00221883">
        <w:rPr>
          <w:rFonts w:ascii="Calibri" w:hAnsi="Calibri" w:cs="Calibri"/>
          <w:noProof/>
          <w:color w:val="000000"/>
        </w:rPr>
        <w:drawing>
          <wp:inline distT="0" distB="0" distL="0" distR="0" wp14:anchorId="45FA04E1" wp14:editId="11D691DE">
            <wp:extent cx="3411306" cy="2651760"/>
            <wp:effectExtent l="0" t="0" r="5080" b="2540"/>
            <wp:docPr id="1466099326" name="Picture 2" descr="A graph with a line and a barcod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099326" name="Picture 2" descr="A graph with a line and a barcod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4280" cy="265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3032A" w14:textId="13164AE7" w:rsid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lastRenderedPageBreak/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C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LASSO regression Before Vaccination</w:t>
      </w:r>
    </w:p>
    <w:p w14:paraId="092D1716" w14:textId="4DC96162" w:rsidR="00F80BC2" w:rsidRDefault="00F80BC2" w:rsidP="00F80BC2">
      <w:pPr>
        <w:rPr>
          <w:rFonts w:ascii="Calibri" w:hAnsi="Calibri" w:cs="Calibri"/>
          <w:color w:val="000000"/>
        </w:rPr>
      </w:pPr>
      <w:r w:rsidRPr="00524948">
        <w:t xml:space="preserve"> </w:t>
      </w:r>
      <w:r w:rsidR="00221883">
        <w:rPr>
          <w:rFonts w:ascii="Calibri" w:hAnsi="Calibri" w:cs="Calibri"/>
          <w:noProof/>
          <w:color w:val="000000"/>
        </w:rPr>
        <w:drawing>
          <wp:inline distT="0" distB="0" distL="0" distR="0" wp14:anchorId="41A9D3B4" wp14:editId="6049FF5E">
            <wp:extent cx="3500785" cy="2693963"/>
            <wp:effectExtent l="0" t="0" r="4445" b="0"/>
            <wp:docPr id="1660299774" name="Picture 3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299774" name="Picture 3" descr="A graph with a line and a poi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029" cy="269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B5CA5" w14:textId="21C1BB59" w:rsid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D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LASSO regression After Vaccination</w:t>
      </w:r>
    </w:p>
    <w:p w14:paraId="12226DAD" w14:textId="621121BF" w:rsidR="00F80BC2" w:rsidRDefault="00F80BC2" w:rsidP="00F80BC2">
      <w:pPr>
        <w:rPr>
          <w:rFonts w:ascii="Calibri" w:hAnsi="Calibri" w:cs="Calibri"/>
          <w:color w:val="000000"/>
        </w:rPr>
      </w:pPr>
      <w:r w:rsidRPr="00524948">
        <w:t xml:space="preserve"> </w:t>
      </w:r>
      <w:r w:rsidR="00221883">
        <w:rPr>
          <w:rFonts w:ascii="Calibri" w:hAnsi="Calibri" w:cs="Calibri"/>
          <w:noProof/>
          <w:color w:val="000000"/>
        </w:rPr>
        <w:drawing>
          <wp:inline distT="0" distB="0" distL="0" distR="0" wp14:anchorId="46487CBF" wp14:editId="36F7ECF3">
            <wp:extent cx="3552093" cy="2724420"/>
            <wp:effectExtent l="0" t="0" r="4445" b="0"/>
            <wp:docPr id="1281857742" name="Picture 4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857742" name="Picture 4" descr="A graph with a line and a poi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989" cy="2725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EC0C7" w14:textId="77777777" w:rsidR="00221883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lastRenderedPageBreak/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E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Random Forest Before Vaccination</w:t>
      </w:r>
    </w:p>
    <w:p w14:paraId="325B2BEC" w14:textId="1715273B" w:rsidR="00F80BC2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37D2A554" wp14:editId="7D22B147">
            <wp:extent cx="3479480" cy="2700997"/>
            <wp:effectExtent l="0" t="0" r="635" b="4445"/>
            <wp:docPr id="45120876" name="Picture 6" descr="A graph with a line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20876" name="Picture 6" descr="A graph with a line and a dotted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480" cy="2700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0D5F9" w14:textId="1261F4EB" w:rsidR="00F80BC2" w:rsidRDefault="00F80BC2" w:rsidP="00F80BC2">
      <w:pPr>
        <w:rPr>
          <w:rFonts w:ascii="Calibri" w:hAnsi="Calibri" w:cs="Calibri"/>
          <w:color w:val="000000"/>
        </w:rPr>
      </w:pPr>
      <w:r w:rsidRPr="00524948">
        <w:t xml:space="preserve"> </w:t>
      </w:r>
    </w:p>
    <w:p w14:paraId="110D981D" w14:textId="6D564D53" w:rsid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F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Random Forest After Vaccination</w:t>
      </w:r>
    </w:p>
    <w:p w14:paraId="46E75FF6" w14:textId="726A95E1" w:rsidR="00221883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7E04C767" wp14:editId="45377F7D">
            <wp:extent cx="3383280" cy="2629972"/>
            <wp:effectExtent l="0" t="0" r="0" b="0"/>
            <wp:docPr id="1414770897" name="Picture 7" descr="A graph with a line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770897" name="Picture 7" descr="A graph with a line and a dotted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253" cy="2630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DADE7" w14:textId="52FD8794" w:rsidR="00F80BC2" w:rsidRDefault="00F80BC2" w:rsidP="00F80BC2">
      <w:pPr>
        <w:rPr>
          <w:rFonts w:ascii="Calibri" w:hAnsi="Calibri" w:cs="Calibri"/>
          <w:color w:val="000000"/>
        </w:rPr>
      </w:pPr>
      <w:r w:rsidRPr="00524948">
        <w:lastRenderedPageBreak/>
        <w:t xml:space="preserve"> </w:t>
      </w:r>
    </w:p>
    <w:p w14:paraId="4C108297" w14:textId="46D3FD6B" w:rsidR="00F80BC2" w:rsidRPr="00F80BC2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G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Classification and Regression Trees Before Vaccination</w:t>
      </w:r>
      <w:r w:rsidR="00F80BC2" w:rsidRPr="00524948">
        <w:t xml:space="preserve"> </w:t>
      </w:r>
    </w:p>
    <w:p w14:paraId="306EBA8A" w14:textId="64711806" w:rsidR="00F80BC2" w:rsidRPr="00157DAA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61B3856E" wp14:editId="4755E4CE">
            <wp:extent cx="3280330" cy="2532184"/>
            <wp:effectExtent l="0" t="0" r="0" b="0"/>
            <wp:docPr id="1786628995" name="Picture 8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628995" name="Picture 8" descr="A graph with a line and a poin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038" cy="2533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A1A1A" w14:textId="66D0BE8C" w:rsidR="00F80BC2" w:rsidRDefault="00D64962" w:rsidP="00F80BC2"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H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Classification and Regression Trees After Vaccination</w:t>
      </w:r>
      <w:r w:rsidR="00F80BC2" w:rsidRPr="00524948">
        <w:t xml:space="preserve"> </w:t>
      </w:r>
    </w:p>
    <w:p w14:paraId="755EFCF9" w14:textId="73B6D74D" w:rsidR="00F80BC2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486EAB78" wp14:editId="747BAAD7">
            <wp:extent cx="3420250" cy="2644727"/>
            <wp:effectExtent l="0" t="0" r="0" b="0"/>
            <wp:docPr id="653320341" name="Picture 9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320341" name="Picture 9" descr="A graph with a line and a poin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558" cy="264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E89C8" w14:textId="77777777" w:rsidR="00221883" w:rsidRDefault="00221883" w:rsidP="00F80BC2">
      <w:pPr>
        <w:rPr>
          <w:rFonts w:ascii="Calibri" w:hAnsi="Calibri" w:cs="Calibri"/>
          <w:b/>
          <w:bCs/>
          <w:i/>
          <w:iCs/>
          <w:color w:val="000000"/>
        </w:rPr>
      </w:pPr>
    </w:p>
    <w:p w14:paraId="6ECCAD74" w14:textId="77F02301" w:rsidR="00F80BC2" w:rsidRPr="00157DAA" w:rsidRDefault="00D64962" w:rsidP="00F80B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lastRenderedPageBreak/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I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Gradient Boosted Trees Before Vaccination</w:t>
      </w:r>
      <w:r w:rsidR="00F80BC2" w:rsidRPr="00524948">
        <w:t xml:space="preserve"> </w:t>
      </w:r>
    </w:p>
    <w:p w14:paraId="3D273E6A" w14:textId="3F9F5509" w:rsidR="00F80BC2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5E8DFEC1" wp14:editId="53335CCB">
            <wp:extent cx="3437847" cy="2679895"/>
            <wp:effectExtent l="0" t="0" r="4445" b="0"/>
            <wp:docPr id="1896640063" name="Picture 10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640063" name="Picture 10" descr="A graph with a line and a poin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9308" cy="268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24B57" w14:textId="4E12A790" w:rsidR="00F80BC2" w:rsidRDefault="00D64962" w:rsidP="00F80BC2"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/>
        </w:rPr>
        <w:t>BJ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</w:t>
      </w:r>
      <w:r w:rsidR="00F80BC2">
        <w:rPr>
          <w:rFonts w:ascii="Calibri" w:hAnsi="Calibri" w:cs="Calibri"/>
          <w:color w:val="000000"/>
        </w:rPr>
        <w:t>Calibration Plot for Gradient Boosted Trees After Vaccination</w:t>
      </w:r>
      <w:r w:rsidR="00F80BC2" w:rsidRPr="00524948">
        <w:t xml:space="preserve"> </w:t>
      </w:r>
    </w:p>
    <w:p w14:paraId="7861127B" w14:textId="363E0CA2" w:rsidR="00F80BC2" w:rsidRDefault="00221883" w:rsidP="00F80BC2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 wp14:anchorId="0577738E" wp14:editId="4C78D940">
            <wp:extent cx="3545058" cy="2748805"/>
            <wp:effectExtent l="0" t="0" r="0" b="0"/>
            <wp:docPr id="1743251137" name="Picture 11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51137" name="Picture 11" descr="A graph with a line and a poin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6743" cy="275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C331D" w14:textId="77777777" w:rsidR="00894E16" w:rsidRDefault="00894E16" w:rsidP="00894E16">
      <w:pPr>
        <w:rPr>
          <w:rFonts w:ascii="Calibri" w:hAnsi="Calibri" w:cs="Calibri"/>
          <w:b/>
          <w:bCs/>
          <w:i/>
          <w:iCs/>
          <w:color w:val="000000"/>
        </w:rPr>
      </w:pPr>
      <w:r>
        <w:rPr>
          <w:rFonts w:ascii="Calibri" w:hAnsi="Calibri" w:cs="Calibri"/>
          <w:b/>
          <w:bCs/>
          <w:i/>
          <w:iCs/>
          <w:color w:val="000000"/>
        </w:rPr>
        <w:lastRenderedPageBreak/>
        <w:t>Appendix C: Details of Optimal Parameters for all the Machine Learning Models</w:t>
      </w:r>
    </w:p>
    <w:p w14:paraId="2251B794" w14:textId="77777777" w:rsidR="00894E16" w:rsidRDefault="00894E16" w:rsidP="00894E16">
      <w:pPr>
        <w:rPr>
          <w:rFonts w:ascii="Calibri" w:hAnsi="Calibri" w:cs="Calibri"/>
          <w:b/>
          <w:bCs/>
          <w:i/>
          <w:i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543"/>
        <w:gridCol w:w="4111"/>
      </w:tblGrid>
      <w:tr w:rsidR="00894E16" w14:paraId="5591559C" w14:textId="77777777" w:rsidTr="008219A3">
        <w:trPr>
          <w:trHeight w:val="268"/>
        </w:trPr>
        <w:tc>
          <w:tcPr>
            <w:tcW w:w="6232" w:type="dxa"/>
            <w:gridSpan w:val="2"/>
          </w:tcPr>
          <w:p w14:paraId="33FC6CA7" w14:textId="77777777" w:rsidR="00894E16" w:rsidRPr="00DE2151" w:rsidRDefault="00894E16" w:rsidP="008219A3">
            <w:pPr>
              <w:rPr>
                <w:rFonts w:ascii="Arial" w:hAnsi="Arial" w:cs="Arial"/>
                <w:b/>
                <w:bCs/>
                <w:color w:val="1F1F1F"/>
              </w:rPr>
            </w:pPr>
            <w:r w:rsidRPr="00DE2151">
              <w:rPr>
                <w:rFonts w:ascii="Calibri" w:hAnsi="Calibri" w:cs="Calibri"/>
                <w:b/>
                <w:bCs/>
                <w:color w:val="000000"/>
              </w:rPr>
              <w:t>Machine Learning Method</w:t>
            </w:r>
          </w:p>
        </w:tc>
        <w:tc>
          <w:tcPr>
            <w:tcW w:w="4111" w:type="dxa"/>
          </w:tcPr>
          <w:p w14:paraId="75E10BDF" w14:textId="77777777" w:rsidR="00894E16" w:rsidRPr="005F7E7B" w:rsidRDefault="00894E16" w:rsidP="008219A3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5F7E7B">
              <w:rPr>
                <w:rFonts w:ascii="Arial" w:hAnsi="Arial" w:cs="Arial"/>
                <w:b/>
                <w:bCs/>
                <w:color w:val="1F1F1F"/>
              </w:rPr>
              <w:t>Details of hyperparameter tuning</w:t>
            </w:r>
          </w:p>
        </w:tc>
      </w:tr>
      <w:tr w:rsidR="00894E16" w14:paraId="6960CC20" w14:textId="77777777" w:rsidTr="008219A3">
        <w:tc>
          <w:tcPr>
            <w:tcW w:w="2689" w:type="dxa"/>
          </w:tcPr>
          <w:p w14:paraId="438E1538" w14:textId="77777777" w:rsidR="00894E16" w:rsidRPr="005F7E7B" w:rsidRDefault="00894E16" w:rsidP="008219A3">
            <w:pPr>
              <w:rPr>
                <w:rStyle w:val="Strong"/>
                <w:rFonts w:ascii="Arial" w:hAnsi="Arial" w:cs="Arial"/>
                <w:color w:val="1F1F1F"/>
              </w:rPr>
            </w:pPr>
          </w:p>
        </w:tc>
        <w:tc>
          <w:tcPr>
            <w:tcW w:w="3543" w:type="dxa"/>
          </w:tcPr>
          <w:p w14:paraId="3CD0CD20" w14:textId="77777777" w:rsidR="00894E16" w:rsidRPr="00DE2151" w:rsidRDefault="00894E16" w:rsidP="008219A3">
            <w:pPr>
              <w:rPr>
                <w:rStyle w:val="Strong"/>
                <w:rFonts w:ascii="Arial" w:hAnsi="Arial" w:cs="Arial"/>
                <w:i/>
                <w:iCs/>
                <w:color w:val="1F1F1F"/>
              </w:rPr>
            </w:pPr>
            <w:r w:rsidRPr="00DE2151">
              <w:rPr>
                <w:rStyle w:val="Strong"/>
                <w:rFonts w:ascii="Arial" w:hAnsi="Arial" w:cs="Arial"/>
                <w:i/>
                <w:iCs/>
                <w:color w:val="1F1F1F"/>
              </w:rPr>
              <w:t>Parameter Name</w:t>
            </w:r>
          </w:p>
        </w:tc>
        <w:tc>
          <w:tcPr>
            <w:tcW w:w="4111" w:type="dxa"/>
          </w:tcPr>
          <w:p w14:paraId="315A1EEA" w14:textId="77777777" w:rsidR="00894E16" w:rsidRPr="00DE2151" w:rsidRDefault="00894E16" w:rsidP="008219A3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DE215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ange</w:t>
            </w:r>
          </w:p>
        </w:tc>
      </w:tr>
      <w:tr w:rsidR="00894E16" w14:paraId="5A711EAF" w14:textId="77777777" w:rsidTr="008219A3">
        <w:tc>
          <w:tcPr>
            <w:tcW w:w="2689" w:type="dxa"/>
          </w:tcPr>
          <w:p w14:paraId="4183CEA7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E513F">
              <w:rPr>
                <w:rFonts w:ascii="Calibri" w:hAnsi="Calibri" w:cs="Calibri"/>
                <w:b/>
                <w:bCs/>
                <w:color w:val="000000"/>
              </w:rPr>
              <w:t>Gradient Boosted Trees</w:t>
            </w:r>
          </w:p>
        </w:tc>
        <w:tc>
          <w:tcPr>
            <w:tcW w:w="3543" w:type="dxa"/>
          </w:tcPr>
          <w:p w14:paraId="789BAD23" w14:textId="77777777" w:rsidR="00894E16" w:rsidRPr="008931F5" w:rsidRDefault="00894E16" w:rsidP="008219A3">
            <w:pPr>
              <w:rPr>
                <w:b/>
                <w:bCs/>
              </w:rPr>
            </w:pPr>
            <w:r w:rsidRPr="008931F5">
              <w:rPr>
                <w:b/>
                <w:bCs/>
              </w:rPr>
              <w:t>Learning Rate (eta)</w:t>
            </w:r>
          </w:p>
        </w:tc>
        <w:tc>
          <w:tcPr>
            <w:tcW w:w="4111" w:type="dxa"/>
          </w:tcPr>
          <w:p w14:paraId="074E1B11" w14:textId="77777777" w:rsidR="00894E16" w:rsidRPr="008931F5" w:rsidRDefault="00894E16" w:rsidP="008219A3">
            <w:r w:rsidRPr="008931F5">
              <w:t>10^-3.3 to 10^-1</w:t>
            </w:r>
          </w:p>
        </w:tc>
      </w:tr>
      <w:tr w:rsidR="00894E16" w14:paraId="4E5A7F01" w14:textId="77777777" w:rsidTr="008219A3">
        <w:tc>
          <w:tcPr>
            <w:tcW w:w="2689" w:type="dxa"/>
          </w:tcPr>
          <w:p w14:paraId="40B312AA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543" w:type="dxa"/>
          </w:tcPr>
          <w:p w14:paraId="30DFDD99" w14:textId="77777777" w:rsidR="00894E16" w:rsidRPr="008931F5" w:rsidRDefault="00894E16" w:rsidP="008219A3">
            <w:pPr>
              <w:rPr>
                <w:b/>
                <w:bCs/>
              </w:rPr>
            </w:pPr>
            <w:proofErr w:type="spellStart"/>
            <w:r w:rsidRPr="008931F5">
              <w:rPr>
                <w:b/>
                <w:bCs/>
              </w:rPr>
              <w:t>Nrounds</w:t>
            </w:r>
            <w:proofErr w:type="spellEnd"/>
          </w:p>
        </w:tc>
        <w:tc>
          <w:tcPr>
            <w:tcW w:w="4111" w:type="dxa"/>
          </w:tcPr>
          <w:p w14:paraId="17450842" w14:textId="77777777" w:rsidR="00894E16" w:rsidRPr="008931F5" w:rsidRDefault="00894E16" w:rsidP="008219A3">
            <w:r w:rsidRPr="008931F5">
              <w:t>300 to 1000</w:t>
            </w:r>
          </w:p>
        </w:tc>
      </w:tr>
      <w:tr w:rsidR="00894E16" w14:paraId="623907B9" w14:textId="77777777" w:rsidTr="008219A3">
        <w:tc>
          <w:tcPr>
            <w:tcW w:w="2689" w:type="dxa"/>
          </w:tcPr>
          <w:p w14:paraId="00C71798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543" w:type="dxa"/>
          </w:tcPr>
          <w:p w14:paraId="70E0C79B" w14:textId="77777777" w:rsidR="00894E16" w:rsidRPr="008931F5" w:rsidRDefault="00894E16" w:rsidP="008219A3">
            <w:pPr>
              <w:rPr>
                <w:b/>
                <w:bCs/>
              </w:rPr>
            </w:pPr>
            <w:r w:rsidRPr="008931F5">
              <w:rPr>
                <w:b/>
                <w:bCs/>
              </w:rPr>
              <w:t>Max Depth</w:t>
            </w:r>
          </w:p>
        </w:tc>
        <w:tc>
          <w:tcPr>
            <w:tcW w:w="4111" w:type="dxa"/>
          </w:tcPr>
          <w:p w14:paraId="7A5677A6" w14:textId="77777777" w:rsidR="00894E16" w:rsidRPr="008931F5" w:rsidRDefault="00894E16" w:rsidP="008219A3">
            <w:r w:rsidRPr="008931F5">
              <w:t>3 to 15</w:t>
            </w:r>
          </w:p>
        </w:tc>
      </w:tr>
      <w:tr w:rsidR="00894E16" w14:paraId="59B348B1" w14:textId="77777777" w:rsidTr="008219A3">
        <w:tc>
          <w:tcPr>
            <w:tcW w:w="2689" w:type="dxa"/>
          </w:tcPr>
          <w:p w14:paraId="40EA3E1E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E513F">
              <w:rPr>
                <w:rFonts w:ascii="Calibri" w:hAnsi="Calibri" w:cs="Calibri"/>
                <w:b/>
                <w:bCs/>
                <w:color w:val="000000"/>
              </w:rPr>
              <w:t>CART</w:t>
            </w:r>
          </w:p>
        </w:tc>
        <w:tc>
          <w:tcPr>
            <w:tcW w:w="3543" w:type="dxa"/>
          </w:tcPr>
          <w:p w14:paraId="755DCCAD" w14:textId="77777777" w:rsidR="00894E16" w:rsidRPr="008931F5" w:rsidRDefault="00894E16" w:rsidP="008219A3">
            <w:pPr>
              <w:rPr>
                <w:b/>
                <w:bCs/>
              </w:rPr>
            </w:pPr>
            <w:r w:rsidRPr="008931F5">
              <w:rPr>
                <w:b/>
                <w:bCs/>
              </w:rPr>
              <w:t>Complexity parameter</w:t>
            </w:r>
          </w:p>
        </w:tc>
        <w:tc>
          <w:tcPr>
            <w:tcW w:w="4111" w:type="dxa"/>
          </w:tcPr>
          <w:p w14:paraId="2A820980" w14:textId="77777777" w:rsidR="00894E16" w:rsidRPr="008931F5" w:rsidRDefault="00894E16" w:rsidP="008219A3">
            <w:r w:rsidRPr="008931F5">
              <w:t>10^-6 to 10^-1</w:t>
            </w:r>
          </w:p>
        </w:tc>
      </w:tr>
      <w:tr w:rsidR="00894E16" w14:paraId="63404AD8" w14:textId="77777777" w:rsidTr="008219A3">
        <w:trPr>
          <w:trHeight w:val="165"/>
        </w:trPr>
        <w:tc>
          <w:tcPr>
            <w:tcW w:w="2689" w:type="dxa"/>
          </w:tcPr>
          <w:p w14:paraId="4DF89C4C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543" w:type="dxa"/>
          </w:tcPr>
          <w:p w14:paraId="5590DBF6" w14:textId="77777777" w:rsidR="00894E16" w:rsidRPr="008931F5" w:rsidRDefault="00894E16" w:rsidP="008219A3">
            <w:pPr>
              <w:rPr>
                <w:b/>
                <w:bCs/>
              </w:rPr>
            </w:pPr>
            <w:r w:rsidRPr="008931F5">
              <w:rPr>
                <w:b/>
                <w:bCs/>
              </w:rPr>
              <w:t>Min Bucket</w:t>
            </w:r>
          </w:p>
        </w:tc>
        <w:tc>
          <w:tcPr>
            <w:tcW w:w="4111" w:type="dxa"/>
          </w:tcPr>
          <w:p w14:paraId="315349BB" w14:textId="77777777" w:rsidR="00894E16" w:rsidRPr="008931F5" w:rsidRDefault="00894E16" w:rsidP="008219A3">
            <w:r w:rsidRPr="008931F5">
              <w:t>5, 10, 15, and 25</w:t>
            </w:r>
          </w:p>
        </w:tc>
      </w:tr>
      <w:tr w:rsidR="00894E16" w14:paraId="26CF28AD" w14:textId="77777777" w:rsidTr="008219A3">
        <w:tc>
          <w:tcPr>
            <w:tcW w:w="2689" w:type="dxa"/>
          </w:tcPr>
          <w:p w14:paraId="34843E59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E513F">
              <w:rPr>
                <w:rFonts w:ascii="Calibri" w:hAnsi="Calibri" w:cs="Calibri"/>
                <w:b/>
                <w:bCs/>
                <w:color w:val="000000"/>
              </w:rPr>
              <w:t>Random Forest</w:t>
            </w:r>
          </w:p>
        </w:tc>
        <w:tc>
          <w:tcPr>
            <w:tcW w:w="3543" w:type="dxa"/>
          </w:tcPr>
          <w:p w14:paraId="5058BC2A" w14:textId="77777777" w:rsidR="00894E16" w:rsidRPr="008931F5" w:rsidRDefault="00894E16" w:rsidP="008219A3">
            <w:pPr>
              <w:rPr>
                <w:b/>
                <w:bCs/>
              </w:rPr>
            </w:pPr>
            <w:r w:rsidRPr="008931F5">
              <w:rPr>
                <w:b/>
                <w:bCs/>
              </w:rPr>
              <w:t>Number of Trees</w:t>
            </w:r>
          </w:p>
        </w:tc>
        <w:tc>
          <w:tcPr>
            <w:tcW w:w="4111" w:type="dxa"/>
          </w:tcPr>
          <w:p w14:paraId="77377D4F" w14:textId="77777777" w:rsidR="00894E16" w:rsidRPr="008931F5" w:rsidRDefault="00894E16" w:rsidP="008219A3">
            <w:r w:rsidRPr="008931F5">
              <w:t>500</w:t>
            </w:r>
          </w:p>
        </w:tc>
      </w:tr>
      <w:tr w:rsidR="00894E16" w14:paraId="71683E24" w14:textId="77777777" w:rsidTr="008219A3">
        <w:tc>
          <w:tcPr>
            <w:tcW w:w="2689" w:type="dxa"/>
          </w:tcPr>
          <w:p w14:paraId="74583AC1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E513F">
              <w:rPr>
                <w:rFonts w:ascii="Calibri" w:hAnsi="Calibri" w:cs="Calibri"/>
                <w:b/>
                <w:bCs/>
                <w:color w:val="000000"/>
              </w:rPr>
              <w:t>LASSO</w:t>
            </w:r>
          </w:p>
        </w:tc>
        <w:tc>
          <w:tcPr>
            <w:tcW w:w="7654" w:type="dxa"/>
            <w:gridSpan w:val="2"/>
          </w:tcPr>
          <w:p w14:paraId="77D2EA02" w14:textId="77777777" w:rsidR="00894E16" w:rsidRPr="008931F5" w:rsidRDefault="00894E16" w:rsidP="008219A3">
            <w:pPr>
              <w:jc w:val="center"/>
            </w:pPr>
            <w:r w:rsidRPr="008931F5">
              <w:t>Not Applicable</w:t>
            </w:r>
          </w:p>
        </w:tc>
      </w:tr>
      <w:tr w:rsidR="00894E16" w14:paraId="4C8DD297" w14:textId="77777777" w:rsidTr="008219A3">
        <w:tc>
          <w:tcPr>
            <w:tcW w:w="2689" w:type="dxa"/>
          </w:tcPr>
          <w:p w14:paraId="4724EF2D" w14:textId="77777777" w:rsidR="00894E16" w:rsidRPr="002E513F" w:rsidRDefault="00894E16" w:rsidP="008219A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E513F">
              <w:rPr>
                <w:rFonts w:ascii="Calibri" w:hAnsi="Calibri" w:cs="Calibri"/>
                <w:b/>
                <w:bCs/>
                <w:color w:val="000000"/>
              </w:rPr>
              <w:t>Logistic</w:t>
            </w:r>
          </w:p>
        </w:tc>
        <w:tc>
          <w:tcPr>
            <w:tcW w:w="7654" w:type="dxa"/>
            <w:gridSpan w:val="2"/>
          </w:tcPr>
          <w:p w14:paraId="6EF8742D" w14:textId="77777777" w:rsidR="00894E16" w:rsidRPr="008931F5" w:rsidRDefault="00894E16" w:rsidP="008219A3">
            <w:pPr>
              <w:jc w:val="center"/>
            </w:pPr>
            <w:r w:rsidRPr="008931F5">
              <w:t>Not Applicable</w:t>
            </w:r>
          </w:p>
        </w:tc>
      </w:tr>
    </w:tbl>
    <w:p w14:paraId="2C22FD56" w14:textId="77777777" w:rsidR="00894E16" w:rsidRDefault="00894E16" w:rsidP="00424722">
      <w:pPr>
        <w:rPr>
          <w:rFonts w:ascii="Calibri" w:hAnsi="Calibri" w:cs="Calibri"/>
          <w:b/>
          <w:bCs/>
          <w:i/>
          <w:iCs/>
          <w:color w:val="000000"/>
        </w:rPr>
      </w:pPr>
    </w:p>
    <w:p w14:paraId="1902B42C" w14:textId="462DF0FD" w:rsidR="00424722" w:rsidRPr="00E33CAA" w:rsidRDefault="00424722" w:rsidP="0042472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 w:rsidR="00894E16">
        <w:rPr>
          <w:rFonts w:ascii="Calibri" w:hAnsi="Calibri" w:cs="Calibri"/>
          <w:b/>
          <w:bCs/>
          <w:i/>
          <w:iCs/>
          <w:color w:val="000000"/>
        </w:rPr>
        <w:t>D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The Variable Importance for all Models </w:t>
      </w:r>
      <w:r w:rsidRPr="00E33CAA">
        <w:rPr>
          <w:rFonts w:ascii="Calibri" w:hAnsi="Calibri" w:cs="Calibri"/>
          <w:color w:val="000000" w:themeColor="text1"/>
          <w:lang w:val="en-US"/>
        </w:rPr>
        <w:t>Pre-and Post-vaccination</w:t>
      </w:r>
    </w:p>
    <w:p w14:paraId="17C6C903" w14:textId="77777777" w:rsidR="00424722" w:rsidRPr="00E33CAA" w:rsidRDefault="00424722" w:rsidP="00424722">
      <w:pPr>
        <w:rPr>
          <w:rFonts w:ascii="Calibri" w:hAnsi="Calibri" w:cs="Calibri"/>
          <w:color w:val="000000"/>
        </w:rPr>
      </w:pPr>
    </w:p>
    <w:tbl>
      <w:tblPr>
        <w:tblStyle w:val="TableGrid"/>
        <w:tblW w:w="1559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417"/>
        <w:gridCol w:w="1418"/>
        <w:gridCol w:w="1417"/>
        <w:gridCol w:w="1418"/>
        <w:gridCol w:w="1417"/>
        <w:gridCol w:w="1276"/>
        <w:gridCol w:w="1276"/>
        <w:gridCol w:w="1417"/>
      </w:tblGrid>
      <w:tr w:rsidR="00424722" w:rsidRPr="00E33CAA" w14:paraId="07B0D156" w14:textId="77777777" w:rsidTr="004977BE">
        <w:tc>
          <w:tcPr>
            <w:tcW w:w="1702" w:type="dxa"/>
            <w:vMerge w:val="restart"/>
          </w:tcPr>
          <w:p w14:paraId="401A4770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B337B3D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10BAE0D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820E8DD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1922C57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0FBBFF71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Logistic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3A435304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Lasso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43D48670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Random Forest</w:t>
            </w:r>
          </w:p>
        </w:tc>
        <w:tc>
          <w:tcPr>
            <w:tcW w:w="2693" w:type="dxa"/>
            <w:gridSpan w:val="2"/>
            <w:shd w:val="clear" w:color="auto" w:fill="E7E6E6" w:themeFill="background2"/>
          </w:tcPr>
          <w:p w14:paraId="4B364330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Classification Trees</w:t>
            </w:r>
          </w:p>
        </w:tc>
        <w:tc>
          <w:tcPr>
            <w:tcW w:w="2693" w:type="dxa"/>
            <w:gridSpan w:val="2"/>
            <w:shd w:val="clear" w:color="auto" w:fill="E7E6E6" w:themeFill="background2"/>
          </w:tcPr>
          <w:p w14:paraId="7BBC73BB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Gradient Boosted Trees</w:t>
            </w:r>
          </w:p>
        </w:tc>
      </w:tr>
      <w:tr w:rsidR="00424722" w:rsidRPr="00E33CAA" w14:paraId="0E162237" w14:textId="77777777" w:rsidTr="004977BE">
        <w:tc>
          <w:tcPr>
            <w:tcW w:w="1702" w:type="dxa"/>
            <w:vMerge/>
          </w:tcPr>
          <w:p w14:paraId="255B8239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</w:tcPr>
          <w:p w14:paraId="429F7E1A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1418" w:type="dxa"/>
          </w:tcPr>
          <w:p w14:paraId="7BB58A87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  <w:tc>
          <w:tcPr>
            <w:tcW w:w="1417" w:type="dxa"/>
          </w:tcPr>
          <w:p w14:paraId="7E904A23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1418" w:type="dxa"/>
          </w:tcPr>
          <w:p w14:paraId="00790C8A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  <w:tc>
          <w:tcPr>
            <w:tcW w:w="1417" w:type="dxa"/>
          </w:tcPr>
          <w:p w14:paraId="3EE2CC4B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1418" w:type="dxa"/>
          </w:tcPr>
          <w:p w14:paraId="1DC44200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  <w:tc>
          <w:tcPr>
            <w:tcW w:w="1417" w:type="dxa"/>
          </w:tcPr>
          <w:p w14:paraId="0D24B665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1276" w:type="dxa"/>
          </w:tcPr>
          <w:p w14:paraId="5476039A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  <w:tc>
          <w:tcPr>
            <w:tcW w:w="1276" w:type="dxa"/>
          </w:tcPr>
          <w:p w14:paraId="4E750CA7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1417" w:type="dxa"/>
          </w:tcPr>
          <w:p w14:paraId="7B73371C" w14:textId="77777777" w:rsidR="00424722" w:rsidRPr="00E33CAA" w:rsidRDefault="00424722" w:rsidP="004977B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</w:tr>
      <w:tr w:rsidR="00424722" w:rsidRPr="00E33CAA" w14:paraId="553535C7" w14:textId="77777777" w:rsidTr="004977BE">
        <w:tc>
          <w:tcPr>
            <w:tcW w:w="1702" w:type="dxa"/>
          </w:tcPr>
          <w:p w14:paraId="022B40F8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ge (65-74)</w:t>
            </w:r>
          </w:p>
        </w:tc>
        <w:tc>
          <w:tcPr>
            <w:tcW w:w="1417" w:type="dxa"/>
          </w:tcPr>
          <w:p w14:paraId="50682B4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418" w:type="dxa"/>
          </w:tcPr>
          <w:p w14:paraId="4751440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417" w:type="dxa"/>
          </w:tcPr>
          <w:p w14:paraId="13AC578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55A5ACD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4FE521D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7</w:t>
            </w:r>
          </w:p>
        </w:tc>
        <w:tc>
          <w:tcPr>
            <w:tcW w:w="1418" w:type="dxa"/>
          </w:tcPr>
          <w:p w14:paraId="24508F4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417" w:type="dxa"/>
          </w:tcPr>
          <w:p w14:paraId="41962E0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6" w:type="dxa"/>
          </w:tcPr>
          <w:p w14:paraId="3971819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6" w:type="dxa"/>
          </w:tcPr>
          <w:p w14:paraId="528541A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5D34FF5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424722" w:rsidRPr="00E33CAA" w14:paraId="5528C681" w14:textId="77777777" w:rsidTr="004977BE">
        <w:tc>
          <w:tcPr>
            <w:tcW w:w="1702" w:type="dxa"/>
          </w:tcPr>
          <w:p w14:paraId="755CE676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ge (75-84)</w:t>
            </w:r>
          </w:p>
        </w:tc>
        <w:tc>
          <w:tcPr>
            <w:tcW w:w="1417" w:type="dxa"/>
          </w:tcPr>
          <w:p w14:paraId="08022E8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1418" w:type="dxa"/>
          </w:tcPr>
          <w:p w14:paraId="56C0066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1417" w:type="dxa"/>
          </w:tcPr>
          <w:p w14:paraId="1FC16B1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418" w:type="dxa"/>
          </w:tcPr>
          <w:p w14:paraId="5A361F8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417" w:type="dxa"/>
          </w:tcPr>
          <w:p w14:paraId="6963830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22</w:t>
            </w:r>
          </w:p>
        </w:tc>
        <w:tc>
          <w:tcPr>
            <w:tcW w:w="1418" w:type="dxa"/>
          </w:tcPr>
          <w:p w14:paraId="29A5DA3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417" w:type="dxa"/>
          </w:tcPr>
          <w:p w14:paraId="5AB043F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276" w:type="dxa"/>
          </w:tcPr>
          <w:p w14:paraId="372B72F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276" w:type="dxa"/>
          </w:tcPr>
          <w:p w14:paraId="18E5E4E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417" w:type="dxa"/>
          </w:tcPr>
          <w:p w14:paraId="468AC80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4</w:t>
            </w:r>
          </w:p>
        </w:tc>
      </w:tr>
      <w:tr w:rsidR="00424722" w:rsidRPr="00E33CAA" w14:paraId="15308F6C" w14:textId="77777777" w:rsidTr="004977BE">
        <w:tc>
          <w:tcPr>
            <w:tcW w:w="1702" w:type="dxa"/>
          </w:tcPr>
          <w:p w14:paraId="18541669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ge (85+)</w:t>
            </w:r>
          </w:p>
        </w:tc>
        <w:tc>
          <w:tcPr>
            <w:tcW w:w="1417" w:type="dxa"/>
          </w:tcPr>
          <w:p w14:paraId="6CEC81E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1418" w:type="dxa"/>
          </w:tcPr>
          <w:p w14:paraId="48413B6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1417" w:type="dxa"/>
          </w:tcPr>
          <w:p w14:paraId="09901A2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1418" w:type="dxa"/>
          </w:tcPr>
          <w:p w14:paraId="78485E8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1417" w:type="dxa"/>
          </w:tcPr>
          <w:p w14:paraId="0B5F2D6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727</w:t>
            </w:r>
          </w:p>
        </w:tc>
        <w:tc>
          <w:tcPr>
            <w:tcW w:w="1418" w:type="dxa"/>
          </w:tcPr>
          <w:p w14:paraId="5D5D592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1417" w:type="dxa"/>
          </w:tcPr>
          <w:p w14:paraId="61310DD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109</w:t>
            </w:r>
          </w:p>
        </w:tc>
        <w:tc>
          <w:tcPr>
            <w:tcW w:w="1276" w:type="dxa"/>
          </w:tcPr>
          <w:p w14:paraId="31EDF76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1276" w:type="dxa"/>
          </w:tcPr>
          <w:p w14:paraId="113930F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1417" w:type="dxa"/>
          </w:tcPr>
          <w:p w14:paraId="5A193C7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76</w:t>
            </w:r>
          </w:p>
        </w:tc>
      </w:tr>
      <w:tr w:rsidR="00424722" w:rsidRPr="00E33CAA" w14:paraId="23DFB067" w14:textId="77777777" w:rsidTr="004977BE">
        <w:tc>
          <w:tcPr>
            <w:tcW w:w="1702" w:type="dxa"/>
          </w:tcPr>
          <w:p w14:paraId="02FAE9F2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Sex (Male)</w:t>
            </w:r>
          </w:p>
        </w:tc>
        <w:tc>
          <w:tcPr>
            <w:tcW w:w="1417" w:type="dxa"/>
          </w:tcPr>
          <w:p w14:paraId="6EED95D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418" w:type="dxa"/>
          </w:tcPr>
          <w:p w14:paraId="2B9B654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417" w:type="dxa"/>
          </w:tcPr>
          <w:p w14:paraId="038845E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1</w:t>
            </w:r>
          </w:p>
        </w:tc>
        <w:tc>
          <w:tcPr>
            <w:tcW w:w="1418" w:type="dxa"/>
          </w:tcPr>
          <w:p w14:paraId="1DEEA03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417" w:type="dxa"/>
          </w:tcPr>
          <w:p w14:paraId="668503A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661</w:t>
            </w:r>
          </w:p>
        </w:tc>
        <w:tc>
          <w:tcPr>
            <w:tcW w:w="1418" w:type="dxa"/>
          </w:tcPr>
          <w:p w14:paraId="17EA9EF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417" w:type="dxa"/>
          </w:tcPr>
          <w:p w14:paraId="1EE186D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57</w:t>
            </w:r>
          </w:p>
        </w:tc>
        <w:tc>
          <w:tcPr>
            <w:tcW w:w="1276" w:type="dxa"/>
          </w:tcPr>
          <w:p w14:paraId="4CFF559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276" w:type="dxa"/>
          </w:tcPr>
          <w:p w14:paraId="7A82D65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417" w:type="dxa"/>
          </w:tcPr>
          <w:p w14:paraId="0864F38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6</w:t>
            </w:r>
          </w:p>
        </w:tc>
      </w:tr>
      <w:tr w:rsidR="00424722" w:rsidRPr="00E33CAA" w14:paraId="2C0B3944" w14:textId="77777777" w:rsidTr="004977BE">
        <w:tc>
          <w:tcPr>
            <w:tcW w:w="1702" w:type="dxa"/>
          </w:tcPr>
          <w:p w14:paraId="577F2CE5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D2D58">
              <w:rPr>
                <w:rFonts w:ascii="Calibri" w:hAnsi="Calibri" w:cs="Calibri"/>
                <w:b/>
                <w:bCs/>
                <w:color w:val="000000"/>
              </w:rPr>
              <w:t>Polypharmacy</w:t>
            </w:r>
          </w:p>
        </w:tc>
        <w:tc>
          <w:tcPr>
            <w:tcW w:w="1417" w:type="dxa"/>
          </w:tcPr>
          <w:p w14:paraId="44EA1FF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8" w:type="dxa"/>
          </w:tcPr>
          <w:p w14:paraId="64D9FBB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7" w:type="dxa"/>
          </w:tcPr>
          <w:p w14:paraId="199B386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8" w:type="dxa"/>
          </w:tcPr>
          <w:p w14:paraId="72D0CBB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4F234F8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86</w:t>
            </w:r>
          </w:p>
        </w:tc>
        <w:tc>
          <w:tcPr>
            <w:tcW w:w="1418" w:type="dxa"/>
          </w:tcPr>
          <w:p w14:paraId="18AF664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417" w:type="dxa"/>
          </w:tcPr>
          <w:p w14:paraId="1BF3A96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276" w:type="dxa"/>
          </w:tcPr>
          <w:p w14:paraId="6DB5C42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276" w:type="dxa"/>
          </w:tcPr>
          <w:p w14:paraId="7133FFA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417" w:type="dxa"/>
          </w:tcPr>
          <w:p w14:paraId="72E3E66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0</w:t>
            </w:r>
          </w:p>
        </w:tc>
      </w:tr>
      <w:tr w:rsidR="00424722" w:rsidRPr="00E33CAA" w14:paraId="55BAC72F" w14:textId="77777777" w:rsidTr="004977BE">
        <w:tc>
          <w:tcPr>
            <w:tcW w:w="1702" w:type="dxa"/>
          </w:tcPr>
          <w:p w14:paraId="45A0A791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Cardiovascular disease</w:t>
            </w:r>
          </w:p>
        </w:tc>
        <w:tc>
          <w:tcPr>
            <w:tcW w:w="1417" w:type="dxa"/>
          </w:tcPr>
          <w:p w14:paraId="3F49328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18" w:type="dxa"/>
          </w:tcPr>
          <w:p w14:paraId="762532F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17" w:type="dxa"/>
          </w:tcPr>
          <w:p w14:paraId="0C22506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8" w:type="dxa"/>
          </w:tcPr>
          <w:p w14:paraId="1B74661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5B7DBAA0" w14:textId="45B6137F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0</w:t>
            </w:r>
            <w:r w:rsidR="006D373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</w:tcPr>
          <w:p w14:paraId="016D7B6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417" w:type="dxa"/>
          </w:tcPr>
          <w:p w14:paraId="6023A16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276" w:type="dxa"/>
          </w:tcPr>
          <w:p w14:paraId="51F4438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276" w:type="dxa"/>
          </w:tcPr>
          <w:p w14:paraId="22CFD6E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1A73561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424722" w:rsidRPr="00E33CAA" w14:paraId="26A4EBB0" w14:textId="77777777" w:rsidTr="004977BE">
        <w:tc>
          <w:tcPr>
            <w:tcW w:w="1702" w:type="dxa"/>
          </w:tcPr>
          <w:p w14:paraId="79784890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Congestive Heart Failure</w:t>
            </w:r>
          </w:p>
        </w:tc>
        <w:tc>
          <w:tcPr>
            <w:tcW w:w="1417" w:type="dxa"/>
          </w:tcPr>
          <w:p w14:paraId="1684AB2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7AA603B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4DE8EDC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7BF5C52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1E9A34CE" w14:textId="04EF9E98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8</w:t>
            </w:r>
          </w:p>
        </w:tc>
        <w:tc>
          <w:tcPr>
            <w:tcW w:w="1418" w:type="dxa"/>
          </w:tcPr>
          <w:p w14:paraId="1CE8743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17" w:type="dxa"/>
          </w:tcPr>
          <w:p w14:paraId="1CBF305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276" w:type="dxa"/>
          </w:tcPr>
          <w:p w14:paraId="6DAEECB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6ABD457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7A1F87A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424722" w:rsidRPr="00E33CAA" w14:paraId="20B3DB4C" w14:textId="77777777" w:rsidTr="004977BE">
        <w:tc>
          <w:tcPr>
            <w:tcW w:w="1702" w:type="dxa"/>
          </w:tcPr>
          <w:p w14:paraId="1FF291E3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Diabetes</w:t>
            </w:r>
          </w:p>
        </w:tc>
        <w:tc>
          <w:tcPr>
            <w:tcW w:w="1417" w:type="dxa"/>
          </w:tcPr>
          <w:p w14:paraId="37D367D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8" w:type="dxa"/>
          </w:tcPr>
          <w:p w14:paraId="44445E2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0DDDDCD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8" w:type="dxa"/>
          </w:tcPr>
          <w:p w14:paraId="136DB43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72A77DD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57</w:t>
            </w:r>
          </w:p>
        </w:tc>
        <w:tc>
          <w:tcPr>
            <w:tcW w:w="1418" w:type="dxa"/>
          </w:tcPr>
          <w:p w14:paraId="1E93957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417" w:type="dxa"/>
          </w:tcPr>
          <w:p w14:paraId="1ED9F9E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276" w:type="dxa"/>
          </w:tcPr>
          <w:p w14:paraId="2B540C0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276" w:type="dxa"/>
          </w:tcPr>
          <w:p w14:paraId="525F03F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17" w:type="dxa"/>
          </w:tcPr>
          <w:p w14:paraId="22292D1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424722" w:rsidRPr="00E33CAA" w14:paraId="2736386E" w14:textId="77777777" w:rsidTr="004977BE">
        <w:tc>
          <w:tcPr>
            <w:tcW w:w="1702" w:type="dxa"/>
          </w:tcPr>
          <w:p w14:paraId="2EF0A377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212121"/>
                <w:shd w:val="clear" w:color="auto" w:fill="FFFFFF"/>
              </w:rPr>
              <w:t>Renal Failure</w:t>
            </w:r>
          </w:p>
        </w:tc>
        <w:tc>
          <w:tcPr>
            <w:tcW w:w="1417" w:type="dxa"/>
          </w:tcPr>
          <w:p w14:paraId="60BBD03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8" w:type="dxa"/>
          </w:tcPr>
          <w:p w14:paraId="202EB7F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3B54B2E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8" w:type="dxa"/>
          </w:tcPr>
          <w:p w14:paraId="3B614EB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1F16B9A6" w14:textId="2F97E771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</w:t>
            </w:r>
            <w:ins w:id="0" w:author="Aryal, Komal" w:date="2023-11-23T18:55:00Z">
              <w:r w:rsidR="00983556">
                <w:rPr>
                  <w:rFonts w:ascii="Calibri" w:hAnsi="Calibri" w:cs="Calibri"/>
                  <w:color w:val="000000"/>
                </w:rPr>
                <w:t>0</w:t>
              </w:r>
            </w:ins>
            <w:r w:rsidRPr="00E33CAA">
              <w:rPr>
                <w:rFonts w:ascii="Calibri" w:hAnsi="Calibri" w:cs="Calibri"/>
                <w:color w:val="000000"/>
              </w:rPr>
              <w:t>6</w:t>
            </w:r>
            <w:ins w:id="1" w:author="Aryal, Komal" w:date="2023-11-23T18:55:00Z">
              <w:r w:rsidR="00983556">
                <w:rPr>
                  <w:rFonts w:ascii="Calibri" w:hAnsi="Calibri" w:cs="Calibri"/>
                  <w:color w:val="000000"/>
                </w:rPr>
                <w:t>6</w:t>
              </w:r>
            </w:ins>
          </w:p>
        </w:tc>
        <w:tc>
          <w:tcPr>
            <w:tcW w:w="1418" w:type="dxa"/>
          </w:tcPr>
          <w:p w14:paraId="45DCDAF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417" w:type="dxa"/>
          </w:tcPr>
          <w:p w14:paraId="44C9F2E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76" w:type="dxa"/>
          </w:tcPr>
          <w:p w14:paraId="12785D5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76" w:type="dxa"/>
          </w:tcPr>
          <w:p w14:paraId="2EA188C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060920A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424722" w:rsidRPr="00E33CAA" w14:paraId="34CF9445" w14:textId="77777777" w:rsidTr="004977BE">
        <w:tc>
          <w:tcPr>
            <w:tcW w:w="1702" w:type="dxa"/>
          </w:tcPr>
          <w:p w14:paraId="661F894F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Respiratory </w:t>
            </w:r>
            <w:proofErr w:type="spellStart"/>
            <w:r w:rsidRPr="00E33CAA">
              <w:rPr>
                <w:rFonts w:ascii="Calibri" w:hAnsi="Calibri" w:cs="Calibri"/>
                <w:b/>
                <w:bCs/>
                <w:color w:val="000000"/>
              </w:rPr>
              <w:t>Disease</w:t>
            </w:r>
            <w:r w:rsidRPr="00E33CA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62E3822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8" w:type="dxa"/>
          </w:tcPr>
          <w:p w14:paraId="4D03EB1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2A5E35D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7B44F95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201F205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097</w:t>
            </w:r>
          </w:p>
        </w:tc>
        <w:tc>
          <w:tcPr>
            <w:tcW w:w="1418" w:type="dxa"/>
          </w:tcPr>
          <w:p w14:paraId="6529061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417" w:type="dxa"/>
          </w:tcPr>
          <w:p w14:paraId="71DC9C8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76" w:type="dxa"/>
          </w:tcPr>
          <w:p w14:paraId="376E4CB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76" w:type="dxa"/>
          </w:tcPr>
          <w:p w14:paraId="1D813E8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0248902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424722" w:rsidRPr="00E33CAA" w14:paraId="6AFE500A" w14:textId="77777777" w:rsidTr="004977BE">
        <w:tc>
          <w:tcPr>
            <w:tcW w:w="1702" w:type="dxa"/>
          </w:tcPr>
          <w:p w14:paraId="1A77DBF6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Dementia</w:t>
            </w:r>
          </w:p>
        </w:tc>
        <w:tc>
          <w:tcPr>
            <w:tcW w:w="1417" w:type="dxa"/>
          </w:tcPr>
          <w:p w14:paraId="033E1C0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00C5D9B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413EED0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2618B77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1D438D0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71</w:t>
            </w:r>
          </w:p>
        </w:tc>
        <w:tc>
          <w:tcPr>
            <w:tcW w:w="1418" w:type="dxa"/>
          </w:tcPr>
          <w:p w14:paraId="4386FB5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417" w:type="dxa"/>
          </w:tcPr>
          <w:p w14:paraId="2C66489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276" w:type="dxa"/>
          </w:tcPr>
          <w:p w14:paraId="6AFAF9C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6" w:type="dxa"/>
          </w:tcPr>
          <w:p w14:paraId="394E3BD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7" w:type="dxa"/>
          </w:tcPr>
          <w:p w14:paraId="095A5F1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424722" w:rsidRPr="00E33CAA" w14:paraId="486CA40C" w14:textId="77777777" w:rsidTr="004977BE">
        <w:tc>
          <w:tcPr>
            <w:tcW w:w="1702" w:type="dxa"/>
          </w:tcPr>
          <w:p w14:paraId="39517E4D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Cancer</w:t>
            </w:r>
          </w:p>
        </w:tc>
        <w:tc>
          <w:tcPr>
            <w:tcW w:w="1417" w:type="dxa"/>
          </w:tcPr>
          <w:p w14:paraId="066734C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405F8F5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2D0B553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26D14A4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461AF56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13</w:t>
            </w:r>
          </w:p>
        </w:tc>
        <w:tc>
          <w:tcPr>
            <w:tcW w:w="1418" w:type="dxa"/>
          </w:tcPr>
          <w:p w14:paraId="134492E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417" w:type="dxa"/>
          </w:tcPr>
          <w:p w14:paraId="48C4B41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3D3E6A3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1E7E9EB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7A9BDCA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</w:tr>
      <w:tr w:rsidR="00424722" w:rsidRPr="00E33CAA" w14:paraId="522F8D7F" w14:textId="77777777" w:rsidTr="004977BE">
        <w:tc>
          <w:tcPr>
            <w:tcW w:w="1702" w:type="dxa"/>
          </w:tcPr>
          <w:p w14:paraId="0ADE2ED0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nxiety</w:t>
            </w:r>
          </w:p>
        </w:tc>
        <w:tc>
          <w:tcPr>
            <w:tcW w:w="1417" w:type="dxa"/>
          </w:tcPr>
          <w:p w14:paraId="08B69BD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6086068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10B597C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218C774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24C7907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11</w:t>
            </w:r>
          </w:p>
        </w:tc>
        <w:tc>
          <w:tcPr>
            <w:tcW w:w="1418" w:type="dxa"/>
          </w:tcPr>
          <w:p w14:paraId="16FD0FC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17" w:type="dxa"/>
          </w:tcPr>
          <w:p w14:paraId="0552044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367AF53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261E9F5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7FD2B9D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</w:tr>
      <w:tr w:rsidR="00424722" w:rsidRPr="00E33CAA" w14:paraId="33334007" w14:textId="77777777" w:rsidTr="004977BE">
        <w:tc>
          <w:tcPr>
            <w:tcW w:w="1702" w:type="dxa"/>
          </w:tcPr>
          <w:p w14:paraId="055423AC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Depression</w:t>
            </w:r>
          </w:p>
        </w:tc>
        <w:tc>
          <w:tcPr>
            <w:tcW w:w="1417" w:type="dxa"/>
          </w:tcPr>
          <w:p w14:paraId="07E92B7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8" w:type="dxa"/>
          </w:tcPr>
          <w:p w14:paraId="1736487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18876A0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1DFA819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2E4AD79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1</w:t>
            </w:r>
          </w:p>
        </w:tc>
        <w:tc>
          <w:tcPr>
            <w:tcW w:w="1418" w:type="dxa"/>
          </w:tcPr>
          <w:p w14:paraId="083DDC9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417" w:type="dxa"/>
          </w:tcPr>
          <w:p w14:paraId="4843E4F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276" w:type="dxa"/>
          </w:tcPr>
          <w:p w14:paraId="6FB4CC3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276" w:type="dxa"/>
          </w:tcPr>
          <w:p w14:paraId="060A97E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7" w:type="dxa"/>
          </w:tcPr>
          <w:p w14:paraId="5F71FE3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424722" w:rsidRPr="00E33CAA" w14:paraId="03B27B6D" w14:textId="77777777" w:rsidTr="004977BE">
        <w:tc>
          <w:tcPr>
            <w:tcW w:w="1702" w:type="dxa"/>
          </w:tcPr>
          <w:p w14:paraId="502C2C87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5C3F">
              <w:rPr>
                <w:rFonts w:ascii="Calibri" w:hAnsi="Calibri" w:cs="Calibri"/>
                <w:b/>
                <w:bCs/>
                <w:color w:val="000000"/>
              </w:rPr>
              <w:t>Daily decision making</w:t>
            </w:r>
          </w:p>
        </w:tc>
        <w:tc>
          <w:tcPr>
            <w:tcW w:w="1417" w:type="dxa"/>
          </w:tcPr>
          <w:p w14:paraId="49B504A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4080F4D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2E3E3C2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24960EF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2BC8E41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7</w:t>
            </w:r>
          </w:p>
        </w:tc>
        <w:tc>
          <w:tcPr>
            <w:tcW w:w="1418" w:type="dxa"/>
          </w:tcPr>
          <w:p w14:paraId="54E1F47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417" w:type="dxa"/>
          </w:tcPr>
          <w:p w14:paraId="7B6CF52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276" w:type="dxa"/>
          </w:tcPr>
          <w:p w14:paraId="1E05337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276" w:type="dxa"/>
          </w:tcPr>
          <w:p w14:paraId="4894C19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0DD3716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424722" w:rsidRPr="00E33CAA" w14:paraId="0FB292F7" w14:textId="77777777" w:rsidTr="004977BE">
        <w:tc>
          <w:tcPr>
            <w:tcW w:w="1702" w:type="dxa"/>
          </w:tcPr>
          <w:p w14:paraId="7135B380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Fever</w:t>
            </w:r>
          </w:p>
        </w:tc>
        <w:tc>
          <w:tcPr>
            <w:tcW w:w="1417" w:type="dxa"/>
          </w:tcPr>
          <w:p w14:paraId="34342A7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504DDF8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56856F7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5812539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521DB18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83</w:t>
            </w:r>
          </w:p>
        </w:tc>
        <w:tc>
          <w:tcPr>
            <w:tcW w:w="1418" w:type="dxa"/>
          </w:tcPr>
          <w:p w14:paraId="582F800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417" w:type="dxa"/>
          </w:tcPr>
          <w:p w14:paraId="3150329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6CB08ED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4C6571E0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6ACE843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</w:tr>
      <w:tr w:rsidR="00424722" w:rsidRPr="00E33CAA" w14:paraId="2AFCD149" w14:textId="77777777" w:rsidTr="004977BE">
        <w:tc>
          <w:tcPr>
            <w:tcW w:w="1702" w:type="dxa"/>
          </w:tcPr>
          <w:p w14:paraId="50BCB9B6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Headache</w:t>
            </w:r>
          </w:p>
        </w:tc>
        <w:tc>
          <w:tcPr>
            <w:tcW w:w="1417" w:type="dxa"/>
          </w:tcPr>
          <w:p w14:paraId="732D6CD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30B6036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 0.000*</w:t>
            </w:r>
          </w:p>
        </w:tc>
        <w:tc>
          <w:tcPr>
            <w:tcW w:w="1417" w:type="dxa"/>
          </w:tcPr>
          <w:p w14:paraId="51AE156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1E791CF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2758065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34</w:t>
            </w:r>
          </w:p>
        </w:tc>
        <w:tc>
          <w:tcPr>
            <w:tcW w:w="1418" w:type="dxa"/>
          </w:tcPr>
          <w:p w14:paraId="76F7372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050CACD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524E7DF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</w:tcPr>
          <w:p w14:paraId="2842E40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7" w:type="dxa"/>
          </w:tcPr>
          <w:p w14:paraId="29332AC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</w:tr>
      <w:tr w:rsidR="00424722" w:rsidRPr="00E33CAA" w14:paraId="6D10662B" w14:textId="77777777" w:rsidTr="004977BE">
        <w:tc>
          <w:tcPr>
            <w:tcW w:w="1702" w:type="dxa"/>
          </w:tcPr>
          <w:p w14:paraId="3FF5B1D0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ADL</w:t>
            </w:r>
          </w:p>
        </w:tc>
        <w:tc>
          <w:tcPr>
            <w:tcW w:w="1417" w:type="dxa"/>
          </w:tcPr>
          <w:p w14:paraId="4FB35FA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418" w:type="dxa"/>
          </w:tcPr>
          <w:p w14:paraId="2F69D43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98</w:t>
            </w:r>
          </w:p>
        </w:tc>
        <w:tc>
          <w:tcPr>
            <w:tcW w:w="1417" w:type="dxa"/>
          </w:tcPr>
          <w:p w14:paraId="09FE816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418" w:type="dxa"/>
          </w:tcPr>
          <w:p w14:paraId="03B6C38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417" w:type="dxa"/>
          </w:tcPr>
          <w:p w14:paraId="1576EE1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645</w:t>
            </w:r>
          </w:p>
        </w:tc>
        <w:tc>
          <w:tcPr>
            <w:tcW w:w="1418" w:type="dxa"/>
          </w:tcPr>
          <w:p w14:paraId="0E9924C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60</w:t>
            </w:r>
          </w:p>
        </w:tc>
        <w:tc>
          <w:tcPr>
            <w:tcW w:w="1417" w:type="dxa"/>
          </w:tcPr>
          <w:p w14:paraId="24259FA5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1276" w:type="dxa"/>
          </w:tcPr>
          <w:p w14:paraId="526A483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276" w:type="dxa"/>
          </w:tcPr>
          <w:p w14:paraId="5262616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1417" w:type="dxa"/>
          </w:tcPr>
          <w:p w14:paraId="2340191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5</w:t>
            </w:r>
          </w:p>
        </w:tc>
      </w:tr>
      <w:tr w:rsidR="00424722" w:rsidRPr="00E33CAA" w14:paraId="1B300906" w14:textId="77777777" w:rsidTr="004977BE">
        <w:tc>
          <w:tcPr>
            <w:tcW w:w="1702" w:type="dxa"/>
          </w:tcPr>
          <w:p w14:paraId="292C6A65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Pain</w:t>
            </w:r>
          </w:p>
        </w:tc>
        <w:tc>
          <w:tcPr>
            <w:tcW w:w="1417" w:type="dxa"/>
          </w:tcPr>
          <w:p w14:paraId="27FA786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*</w:t>
            </w:r>
          </w:p>
        </w:tc>
        <w:tc>
          <w:tcPr>
            <w:tcW w:w="1418" w:type="dxa"/>
          </w:tcPr>
          <w:p w14:paraId="4EE943A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1417" w:type="dxa"/>
          </w:tcPr>
          <w:p w14:paraId="65D6629E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6C9243A1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4239577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623</w:t>
            </w:r>
          </w:p>
        </w:tc>
        <w:tc>
          <w:tcPr>
            <w:tcW w:w="1418" w:type="dxa"/>
          </w:tcPr>
          <w:p w14:paraId="2CDD8AA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417" w:type="dxa"/>
          </w:tcPr>
          <w:p w14:paraId="4A1D36B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76" w:type="dxa"/>
          </w:tcPr>
          <w:p w14:paraId="5DC98CC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276" w:type="dxa"/>
          </w:tcPr>
          <w:p w14:paraId="1829CCB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417" w:type="dxa"/>
          </w:tcPr>
          <w:p w14:paraId="16A0357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424722" w:rsidRPr="00E33CAA" w14:paraId="54C9A80D" w14:textId="77777777" w:rsidTr="004977BE">
        <w:tc>
          <w:tcPr>
            <w:tcW w:w="1702" w:type="dxa"/>
          </w:tcPr>
          <w:p w14:paraId="1CD6E926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>Cognitive Performance (CPS)</w:t>
            </w:r>
          </w:p>
        </w:tc>
        <w:tc>
          <w:tcPr>
            <w:tcW w:w="1417" w:type="dxa"/>
          </w:tcPr>
          <w:p w14:paraId="7BBB1298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418" w:type="dxa"/>
          </w:tcPr>
          <w:p w14:paraId="52C54F7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417" w:type="dxa"/>
          </w:tcPr>
          <w:p w14:paraId="7686B15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418" w:type="dxa"/>
          </w:tcPr>
          <w:p w14:paraId="284E556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417" w:type="dxa"/>
          </w:tcPr>
          <w:p w14:paraId="602E775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5597</w:t>
            </w:r>
          </w:p>
        </w:tc>
        <w:tc>
          <w:tcPr>
            <w:tcW w:w="1418" w:type="dxa"/>
          </w:tcPr>
          <w:p w14:paraId="71A4AC7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417" w:type="dxa"/>
          </w:tcPr>
          <w:p w14:paraId="5579B1C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276" w:type="dxa"/>
          </w:tcPr>
          <w:p w14:paraId="38A67AC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276" w:type="dxa"/>
          </w:tcPr>
          <w:p w14:paraId="65C03F4A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417" w:type="dxa"/>
          </w:tcPr>
          <w:p w14:paraId="1B48D96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2</w:t>
            </w:r>
          </w:p>
        </w:tc>
      </w:tr>
      <w:tr w:rsidR="00424722" w:rsidRPr="00E33CAA" w14:paraId="3B7ECE9F" w14:textId="77777777" w:rsidTr="004977BE">
        <w:tc>
          <w:tcPr>
            <w:tcW w:w="1702" w:type="dxa"/>
          </w:tcPr>
          <w:p w14:paraId="5740CDD1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D2D58">
              <w:rPr>
                <w:rFonts w:ascii="Calibri" w:hAnsi="Calibri" w:cs="Calibri"/>
                <w:b/>
                <w:bCs/>
                <w:color w:val="000000"/>
              </w:rPr>
              <w:t>CHESS</w:t>
            </w:r>
          </w:p>
        </w:tc>
        <w:tc>
          <w:tcPr>
            <w:tcW w:w="1417" w:type="dxa"/>
          </w:tcPr>
          <w:p w14:paraId="6C24B59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418" w:type="dxa"/>
          </w:tcPr>
          <w:p w14:paraId="575887C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417" w:type="dxa"/>
          </w:tcPr>
          <w:p w14:paraId="7A5DB03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2</w:t>
            </w:r>
          </w:p>
        </w:tc>
        <w:tc>
          <w:tcPr>
            <w:tcW w:w="1418" w:type="dxa"/>
          </w:tcPr>
          <w:p w14:paraId="773EF0EB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417" w:type="dxa"/>
          </w:tcPr>
          <w:p w14:paraId="44AD62C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18" w:type="dxa"/>
          </w:tcPr>
          <w:p w14:paraId="4AB34C6D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417" w:type="dxa"/>
          </w:tcPr>
          <w:p w14:paraId="5B87CD2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276" w:type="dxa"/>
          </w:tcPr>
          <w:p w14:paraId="03D6766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276" w:type="dxa"/>
          </w:tcPr>
          <w:p w14:paraId="55887B4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417" w:type="dxa"/>
          </w:tcPr>
          <w:p w14:paraId="6FEEE973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3</w:t>
            </w:r>
          </w:p>
        </w:tc>
      </w:tr>
      <w:tr w:rsidR="00424722" w:rsidRPr="00E33CAA" w14:paraId="10AEA671" w14:textId="77777777" w:rsidTr="004977BE">
        <w:tc>
          <w:tcPr>
            <w:tcW w:w="1702" w:type="dxa"/>
          </w:tcPr>
          <w:p w14:paraId="0AC98EB2" w14:textId="77777777" w:rsidR="00424722" w:rsidRPr="00E33CAA" w:rsidRDefault="00424722" w:rsidP="004977BE">
            <w:pP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E33CAA">
              <w:rPr>
                <w:rFonts w:ascii="Calibri" w:hAnsi="Calibri" w:cs="Calibri"/>
                <w:b/>
                <w:bCs/>
                <w:color w:val="000000"/>
              </w:rPr>
              <w:t xml:space="preserve">Nutritional </w:t>
            </w:r>
            <w:proofErr w:type="spellStart"/>
            <w:r w:rsidRPr="00E33CAA"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r w:rsidRPr="00E33CAA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7173E97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8" w:type="dxa"/>
          </w:tcPr>
          <w:p w14:paraId="06D0CA9C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417" w:type="dxa"/>
          </w:tcPr>
          <w:p w14:paraId="12F97BB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</w:tcPr>
          <w:p w14:paraId="080B17E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2CA0FA9F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2375</w:t>
            </w:r>
          </w:p>
        </w:tc>
        <w:tc>
          <w:tcPr>
            <w:tcW w:w="1418" w:type="dxa"/>
          </w:tcPr>
          <w:p w14:paraId="36BB6959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417" w:type="dxa"/>
          </w:tcPr>
          <w:p w14:paraId="4EC54F07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276" w:type="dxa"/>
          </w:tcPr>
          <w:p w14:paraId="02759544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276" w:type="dxa"/>
          </w:tcPr>
          <w:p w14:paraId="73EBFD62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417" w:type="dxa"/>
          </w:tcPr>
          <w:p w14:paraId="3F6494D6" w14:textId="77777777" w:rsidR="00424722" w:rsidRPr="00E33CAA" w:rsidRDefault="00424722" w:rsidP="004977BE">
            <w:pPr>
              <w:rPr>
                <w:rFonts w:ascii="Calibri" w:hAnsi="Calibri" w:cs="Calibri"/>
                <w:color w:val="000000"/>
              </w:rPr>
            </w:pPr>
            <w:r w:rsidRPr="00E33CAA">
              <w:rPr>
                <w:rFonts w:ascii="Calibri" w:hAnsi="Calibri" w:cs="Calibri"/>
                <w:color w:val="000000"/>
              </w:rPr>
              <w:t>-0.003</w:t>
            </w:r>
          </w:p>
        </w:tc>
      </w:tr>
    </w:tbl>
    <w:p w14:paraId="17340895" w14:textId="77777777" w:rsidR="00424722" w:rsidRPr="00E33CAA" w:rsidRDefault="00424722" w:rsidP="00424722">
      <w:pPr>
        <w:rPr>
          <w:rFonts w:ascii="Calibri" w:hAnsi="Calibri" w:cs="Calibri"/>
          <w:color w:val="000000"/>
        </w:rPr>
      </w:pPr>
      <w:proofErr w:type="spellStart"/>
      <w:r w:rsidRPr="00E33CAA">
        <w:rPr>
          <w:rFonts w:ascii="Calibri" w:hAnsi="Calibri" w:cs="Calibri"/>
          <w:vertAlign w:val="superscript"/>
        </w:rPr>
        <w:t>a</w:t>
      </w:r>
      <w:r w:rsidRPr="00E33CAA">
        <w:rPr>
          <w:rFonts w:ascii="Calibri" w:hAnsi="Calibri" w:cs="Calibri"/>
          <w:color w:val="000000"/>
        </w:rPr>
        <w:t>COPD</w:t>
      </w:r>
      <w:proofErr w:type="spellEnd"/>
      <w:r w:rsidRPr="00E33CAA">
        <w:rPr>
          <w:rFonts w:ascii="Calibri" w:hAnsi="Calibri" w:cs="Calibri"/>
          <w:color w:val="000000"/>
        </w:rPr>
        <w:t>, Emphysema, Asthma, &amp; Dyspnea</w:t>
      </w:r>
    </w:p>
    <w:p w14:paraId="4239F334" w14:textId="77777777" w:rsidR="00424722" w:rsidRPr="00E33CAA" w:rsidRDefault="00424722" w:rsidP="00424722">
      <w:pPr>
        <w:rPr>
          <w:rFonts w:ascii="Calibri" w:hAnsi="Calibri" w:cs="Calibri"/>
          <w:color w:val="000000"/>
        </w:rPr>
      </w:pPr>
      <w:proofErr w:type="spellStart"/>
      <w:r w:rsidRPr="00E33CAA">
        <w:rPr>
          <w:rFonts w:ascii="Calibri" w:hAnsi="Calibri" w:cs="Calibri"/>
          <w:color w:val="000000"/>
          <w:vertAlign w:val="superscript"/>
        </w:rPr>
        <w:t>b</w:t>
      </w:r>
      <w:r w:rsidRPr="00E33CAA">
        <w:rPr>
          <w:rFonts w:ascii="Calibri" w:hAnsi="Calibri" w:cs="Calibri"/>
          <w:color w:val="000000"/>
        </w:rPr>
        <w:t>Decreased</w:t>
      </w:r>
      <w:proofErr w:type="spellEnd"/>
      <w:r w:rsidRPr="00E33CAA">
        <w:rPr>
          <w:rFonts w:ascii="Calibri" w:hAnsi="Calibri" w:cs="Calibri"/>
          <w:color w:val="000000"/>
        </w:rPr>
        <w:t xml:space="preserve"> appetite, weight loss, &amp; dehydration</w:t>
      </w:r>
    </w:p>
    <w:p w14:paraId="4433D8C6" w14:textId="77777777" w:rsidR="00424722" w:rsidRDefault="00424722" w:rsidP="00424722">
      <w:pPr>
        <w:rPr>
          <w:rFonts w:ascii="Calibri" w:hAnsi="Calibri" w:cs="Calibri"/>
          <w:color w:val="000000"/>
          <w:lang w:val="en-US"/>
        </w:rPr>
      </w:pPr>
      <w:r w:rsidRPr="00E33CAA">
        <w:rPr>
          <w:rFonts w:ascii="Calibri" w:hAnsi="Calibri" w:cs="Calibri"/>
          <w:color w:val="000000"/>
        </w:rPr>
        <w:t xml:space="preserve">*Reported value is </w:t>
      </w:r>
      <w:r w:rsidRPr="00E33CAA">
        <w:rPr>
          <w:rFonts w:ascii="Calibri" w:hAnsi="Calibri" w:cs="Calibri"/>
          <w:color w:val="000000"/>
          <w:lang w:val="en-US"/>
        </w:rPr>
        <w:t xml:space="preserve">between 0 </w:t>
      </w:r>
      <w:r>
        <w:rPr>
          <w:rFonts w:ascii="Calibri" w:hAnsi="Calibri" w:cs="Calibri"/>
          <w:color w:val="000000"/>
          <w:lang w:val="en-US"/>
        </w:rPr>
        <w:t>and</w:t>
      </w:r>
      <w:r w:rsidRPr="00E33CAA">
        <w:rPr>
          <w:rFonts w:ascii="Calibri" w:hAnsi="Calibri" w:cs="Calibri"/>
          <w:color w:val="000000"/>
          <w:lang w:val="en-US"/>
        </w:rPr>
        <w:t xml:space="preserve"> -0.0005</w:t>
      </w:r>
    </w:p>
    <w:p w14:paraId="140FF754" w14:textId="77777777" w:rsidR="00424722" w:rsidRPr="00E33CAA" w:rsidRDefault="00424722" w:rsidP="00424722">
      <w:pPr>
        <w:rPr>
          <w:rFonts w:ascii="Calibri" w:hAnsi="Calibri" w:cs="Calibri"/>
          <w:color w:val="000000"/>
        </w:rPr>
      </w:pPr>
    </w:p>
    <w:p w14:paraId="43F88AC1" w14:textId="1A29DA49" w:rsidR="004314C2" w:rsidRDefault="004314C2" w:rsidP="004314C2">
      <w:pPr>
        <w:rPr>
          <w:rFonts w:ascii="Calibri" w:hAnsi="Calibri" w:cs="Calibri"/>
          <w:color w:val="000000"/>
        </w:rPr>
      </w:pPr>
      <w:r w:rsidRPr="00E33CAA">
        <w:rPr>
          <w:rFonts w:ascii="Calibri" w:hAnsi="Calibri" w:cs="Calibri"/>
          <w:b/>
          <w:bCs/>
          <w:i/>
          <w:iCs/>
          <w:color w:val="000000"/>
        </w:rPr>
        <w:t xml:space="preserve">Appendix </w:t>
      </w:r>
      <w:r w:rsidR="00894E16">
        <w:rPr>
          <w:rFonts w:ascii="Calibri" w:hAnsi="Calibri" w:cs="Calibri"/>
          <w:b/>
          <w:bCs/>
          <w:i/>
          <w:iCs/>
          <w:color w:val="000000"/>
        </w:rPr>
        <w:t>E</w:t>
      </w:r>
      <w:r w:rsidRPr="00E33CAA">
        <w:rPr>
          <w:rFonts w:ascii="Calibri" w:hAnsi="Calibri" w:cs="Calibri"/>
          <w:b/>
          <w:bCs/>
          <w:i/>
          <w:iCs/>
          <w:color w:val="000000"/>
        </w:rPr>
        <w:t>:</w:t>
      </w:r>
      <w:r w:rsidRPr="00E33CAA">
        <w:rPr>
          <w:rFonts w:ascii="Calibri" w:hAnsi="Calibri" w:cs="Calibri"/>
          <w:color w:val="000000"/>
        </w:rPr>
        <w:t xml:space="preserve"> The </w:t>
      </w:r>
      <w:r>
        <w:rPr>
          <w:rFonts w:ascii="Calibri" w:hAnsi="Calibri" w:cs="Calibri"/>
          <w:color w:val="000000"/>
        </w:rPr>
        <w:t>Mean and Standard Deviation for all Continuous Variables in the Model Before and After Vaccination</w:t>
      </w:r>
    </w:p>
    <w:p w14:paraId="5CD19AA6" w14:textId="77777777" w:rsidR="004314C2" w:rsidRPr="00E33CAA" w:rsidRDefault="004314C2" w:rsidP="004314C2">
      <w:pPr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6"/>
        <w:gridCol w:w="3280"/>
        <w:gridCol w:w="3347"/>
        <w:gridCol w:w="3347"/>
      </w:tblGrid>
      <w:tr w:rsidR="004314C2" w14:paraId="298A4834" w14:textId="77777777" w:rsidTr="00D00410">
        <w:tc>
          <w:tcPr>
            <w:tcW w:w="6256" w:type="dxa"/>
            <w:gridSpan w:val="2"/>
          </w:tcPr>
          <w:p w14:paraId="49C4F191" w14:textId="441D234B" w:rsidR="004314C2" w:rsidRDefault="004314C2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ble Name</w:t>
            </w:r>
          </w:p>
        </w:tc>
        <w:tc>
          <w:tcPr>
            <w:tcW w:w="3347" w:type="dxa"/>
          </w:tcPr>
          <w:p w14:paraId="2374226A" w14:textId="69D6D28C" w:rsidR="004314C2" w:rsidRDefault="004314C2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fore Vaccination</w:t>
            </w:r>
          </w:p>
        </w:tc>
        <w:tc>
          <w:tcPr>
            <w:tcW w:w="3347" w:type="dxa"/>
          </w:tcPr>
          <w:p w14:paraId="39591513" w14:textId="20D2BE00" w:rsidR="004314C2" w:rsidRDefault="004314C2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ter Vaccination</w:t>
            </w:r>
          </w:p>
        </w:tc>
      </w:tr>
      <w:tr w:rsidR="00C678C7" w14:paraId="4612CD9A" w14:textId="77777777" w:rsidTr="004314C2">
        <w:tc>
          <w:tcPr>
            <w:tcW w:w="2976" w:type="dxa"/>
            <w:vMerge w:val="restart"/>
          </w:tcPr>
          <w:p w14:paraId="54E00DFF" w14:textId="09FBBEF6" w:rsidR="00C678C7" w:rsidRDefault="00C678C7" w:rsidP="00C678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pharmacy</w:t>
            </w:r>
          </w:p>
        </w:tc>
        <w:tc>
          <w:tcPr>
            <w:tcW w:w="3280" w:type="dxa"/>
          </w:tcPr>
          <w:p w14:paraId="3285C488" w14:textId="73CA9576" w:rsidR="00C678C7" w:rsidRDefault="00C678C7" w:rsidP="00C678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3347" w:type="dxa"/>
          </w:tcPr>
          <w:p w14:paraId="50D16787" w14:textId="33A21082" w:rsidR="00C678C7" w:rsidRDefault="00C678C7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3347" w:type="dxa"/>
          </w:tcPr>
          <w:p w14:paraId="0C7D82E2" w14:textId="3FBAD1AC" w:rsidR="00C678C7" w:rsidRDefault="00600465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C678C7" w14:paraId="4D144180" w14:textId="77777777" w:rsidTr="004314C2">
        <w:tc>
          <w:tcPr>
            <w:tcW w:w="2976" w:type="dxa"/>
            <w:vMerge/>
          </w:tcPr>
          <w:p w14:paraId="4C963B69" w14:textId="77777777" w:rsidR="00C678C7" w:rsidRDefault="00C678C7" w:rsidP="00C678C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80" w:type="dxa"/>
          </w:tcPr>
          <w:p w14:paraId="3A7209C8" w14:textId="3DD4C25C" w:rsidR="00C678C7" w:rsidRDefault="00C678C7" w:rsidP="00C678C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 Deviation</w:t>
            </w:r>
          </w:p>
        </w:tc>
        <w:tc>
          <w:tcPr>
            <w:tcW w:w="3347" w:type="dxa"/>
          </w:tcPr>
          <w:p w14:paraId="43EE00F1" w14:textId="6B602537" w:rsidR="00C678C7" w:rsidRDefault="00C678C7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3347" w:type="dxa"/>
          </w:tcPr>
          <w:p w14:paraId="1CA6FBBD" w14:textId="628ADC9E" w:rsidR="00C678C7" w:rsidRDefault="00600465" w:rsidP="005249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</w:tbl>
    <w:p w14:paraId="43900B5C" w14:textId="77777777" w:rsidR="00F95FE4" w:rsidRDefault="00F95FE4" w:rsidP="00F95FE4">
      <w:pPr>
        <w:rPr>
          <w:rFonts w:ascii="Calibri" w:hAnsi="Calibri" w:cs="Calibri"/>
          <w:color w:val="000000"/>
        </w:rPr>
      </w:pPr>
    </w:p>
    <w:p w14:paraId="651E46A2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745AFC83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2E41681F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3A409AF3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1E40C82E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27C2B20A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52B9574D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46712118" w14:textId="77777777" w:rsidR="00F80BC2" w:rsidRDefault="00F80BC2" w:rsidP="00524948">
      <w:pPr>
        <w:rPr>
          <w:rFonts w:ascii="Calibri" w:hAnsi="Calibri" w:cs="Calibri"/>
          <w:b/>
          <w:bCs/>
          <w:i/>
          <w:iCs/>
          <w:color w:val="000000"/>
        </w:rPr>
      </w:pPr>
    </w:p>
    <w:p w14:paraId="7994AA5A" w14:textId="77777777" w:rsidR="00F24E1C" w:rsidRDefault="00F24E1C" w:rsidP="00F95FE4"/>
    <w:sectPr w:rsidR="00F24E1C" w:rsidSect="004247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yal, Komal">
    <w15:presenceInfo w15:providerId="AD" w15:userId="S::aryalk@mcmaster.ca::64751517-765f-48a3-a617-cda413e0b0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E1"/>
    <w:rsid w:val="000106F9"/>
    <w:rsid w:val="000524AB"/>
    <w:rsid w:val="00070675"/>
    <w:rsid w:val="00096289"/>
    <w:rsid w:val="00097EFC"/>
    <w:rsid w:val="000B1910"/>
    <w:rsid w:val="000B7630"/>
    <w:rsid w:val="001034EE"/>
    <w:rsid w:val="00121154"/>
    <w:rsid w:val="00132519"/>
    <w:rsid w:val="001327BE"/>
    <w:rsid w:val="001363B7"/>
    <w:rsid w:val="001520A8"/>
    <w:rsid w:val="00154133"/>
    <w:rsid w:val="00157DAA"/>
    <w:rsid w:val="00181A80"/>
    <w:rsid w:val="00192BEC"/>
    <w:rsid w:val="001C25E1"/>
    <w:rsid w:val="001C74F4"/>
    <w:rsid w:val="001F381B"/>
    <w:rsid w:val="00221883"/>
    <w:rsid w:val="00250D6A"/>
    <w:rsid w:val="002823A2"/>
    <w:rsid w:val="002951DA"/>
    <w:rsid w:val="002A235A"/>
    <w:rsid w:val="002A7D4A"/>
    <w:rsid w:val="002D1617"/>
    <w:rsid w:val="002E2F6A"/>
    <w:rsid w:val="002E513F"/>
    <w:rsid w:val="00324C70"/>
    <w:rsid w:val="0034006C"/>
    <w:rsid w:val="003E2C54"/>
    <w:rsid w:val="00406142"/>
    <w:rsid w:val="00424722"/>
    <w:rsid w:val="004314C2"/>
    <w:rsid w:val="004470F8"/>
    <w:rsid w:val="00451657"/>
    <w:rsid w:val="0049224B"/>
    <w:rsid w:val="004E49EB"/>
    <w:rsid w:val="004F4E0D"/>
    <w:rsid w:val="00514C8B"/>
    <w:rsid w:val="005179EB"/>
    <w:rsid w:val="00524948"/>
    <w:rsid w:val="00524DB1"/>
    <w:rsid w:val="005644BF"/>
    <w:rsid w:val="00565C3F"/>
    <w:rsid w:val="0057043A"/>
    <w:rsid w:val="005B512D"/>
    <w:rsid w:val="005F7E7B"/>
    <w:rsid w:val="00600465"/>
    <w:rsid w:val="006017EE"/>
    <w:rsid w:val="0063095E"/>
    <w:rsid w:val="00641B09"/>
    <w:rsid w:val="00684E89"/>
    <w:rsid w:val="0068544B"/>
    <w:rsid w:val="00695E44"/>
    <w:rsid w:val="006D373A"/>
    <w:rsid w:val="00711BE1"/>
    <w:rsid w:val="00743DDA"/>
    <w:rsid w:val="0075171E"/>
    <w:rsid w:val="00787D29"/>
    <w:rsid w:val="007A5B2B"/>
    <w:rsid w:val="007E72FA"/>
    <w:rsid w:val="0080685C"/>
    <w:rsid w:val="00870802"/>
    <w:rsid w:val="008931F5"/>
    <w:rsid w:val="0089334B"/>
    <w:rsid w:val="00894E16"/>
    <w:rsid w:val="008E36ED"/>
    <w:rsid w:val="00904C5F"/>
    <w:rsid w:val="00920622"/>
    <w:rsid w:val="00926A2A"/>
    <w:rsid w:val="00941F86"/>
    <w:rsid w:val="009446A0"/>
    <w:rsid w:val="00957324"/>
    <w:rsid w:val="00960725"/>
    <w:rsid w:val="00977D90"/>
    <w:rsid w:val="00981394"/>
    <w:rsid w:val="00981E9F"/>
    <w:rsid w:val="00983556"/>
    <w:rsid w:val="009B0B49"/>
    <w:rsid w:val="009B2658"/>
    <w:rsid w:val="009C2355"/>
    <w:rsid w:val="009D2D58"/>
    <w:rsid w:val="009D6D25"/>
    <w:rsid w:val="00A01480"/>
    <w:rsid w:val="00A02AD5"/>
    <w:rsid w:val="00A26872"/>
    <w:rsid w:val="00A41D4C"/>
    <w:rsid w:val="00A90922"/>
    <w:rsid w:val="00AA39DC"/>
    <w:rsid w:val="00AB050E"/>
    <w:rsid w:val="00AB4990"/>
    <w:rsid w:val="00AB4C9F"/>
    <w:rsid w:val="00AC306C"/>
    <w:rsid w:val="00AC6C51"/>
    <w:rsid w:val="00AD5C62"/>
    <w:rsid w:val="00B00C58"/>
    <w:rsid w:val="00B376EB"/>
    <w:rsid w:val="00B726DE"/>
    <w:rsid w:val="00B77FFE"/>
    <w:rsid w:val="00BC095F"/>
    <w:rsid w:val="00BF6801"/>
    <w:rsid w:val="00C158E3"/>
    <w:rsid w:val="00C36039"/>
    <w:rsid w:val="00C60A43"/>
    <w:rsid w:val="00C678C7"/>
    <w:rsid w:val="00C732A8"/>
    <w:rsid w:val="00C92618"/>
    <w:rsid w:val="00CB77D0"/>
    <w:rsid w:val="00D22999"/>
    <w:rsid w:val="00D302F0"/>
    <w:rsid w:val="00D460C9"/>
    <w:rsid w:val="00D46A6A"/>
    <w:rsid w:val="00D63EBF"/>
    <w:rsid w:val="00D64962"/>
    <w:rsid w:val="00DA655D"/>
    <w:rsid w:val="00DA6BD9"/>
    <w:rsid w:val="00DE2151"/>
    <w:rsid w:val="00DE6621"/>
    <w:rsid w:val="00DF7222"/>
    <w:rsid w:val="00E078F2"/>
    <w:rsid w:val="00E10576"/>
    <w:rsid w:val="00E35BD1"/>
    <w:rsid w:val="00EA3F69"/>
    <w:rsid w:val="00EF7B80"/>
    <w:rsid w:val="00F04254"/>
    <w:rsid w:val="00F074F2"/>
    <w:rsid w:val="00F24E1C"/>
    <w:rsid w:val="00F635A2"/>
    <w:rsid w:val="00F80BC2"/>
    <w:rsid w:val="00F95FE4"/>
    <w:rsid w:val="00F9757E"/>
    <w:rsid w:val="00FE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2166E"/>
  <w15:chartTrackingRefBased/>
  <w15:docId w15:val="{01DFA7A1-FFA8-F14D-B3F2-1B8B72C7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3556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F7E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227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5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972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13345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microsoft.com/office/2011/relationships/people" Target="peop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9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l, Komal</dc:creator>
  <cp:keywords/>
  <dc:description/>
  <cp:lastModifiedBy>Aryal, Komal</cp:lastModifiedBy>
  <cp:revision>43</cp:revision>
  <dcterms:created xsi:type="dcterms:W3CDTF">2023-07-28T14:59:00Z</dcterms:created>
  <dcterms:modified xsi:type="dcterms:W3CDTF">2024-02-18T23:27:00Z</dcterms:modified>
</cp:coreProperties>
</file>